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42CF69" w14:textId="125D9BDB" w:rsidR="00BB3FE7" w:rsidRPr="00BB3FE7" w:rsidRDefault="00154D90" w:rsidP="00BB3FE7">
      <w:pPr>
        <w:spacing w:line="360" w:lineRule="auto"/>
        <w:rPr>
          <w:rStyle w:val="Hyperlink"/>
          <w:rFonts w:ascii="Times New Roman" w:hAnsi="Times New Roman" w:cs="Times New Roman"/>
          <w:b/>
          <w:color w:val="auto"/>
          <w:u w:val="none"/>
        </w:rPr>
      </w:pPr>
      <w:r>
        <w:rPr>
          <w:rFonts w:ascii="Times New Roman" w:hAnsi="Times New Roman" w:cs="Times New Roman"/>
          <w:b/>
        </w:rPr>
        <w:t xml:space="preserve">Additional </w:t>
      </w:r>
      <w:r w:rsidRPr="00BB3FE7">
        <w:rPr>
          <w:rFonts w:ascii="Times New Roman" w:hAnsi="Times New Roman" w:cs="Times New Roman"/>
          <w:b/>
        </w:rPr>
        <w:t xml:space="preserve">File </w:t>
      </w:r>
      <w:r w:rsidR="00BB3FE7" w:rsidRPr="00BB3FE7">
        <w:rPr>
          <w:rFonts w:ascii="Times New Roman" w:hAnsi="Times New Roman" w:cs="Times New Roman"/>
          <w:b/>
        </w:rPr>
        <w:t>4.</w:t>
      </w:r>
      <w:r w:rsidR="00BB3FE7" w:rsidRPr="00BB3FE7">
        <w:rPr>
          <w:rStyle w:val="Hyperlink"/>
          <w:rFonts w:ascii="Times New Roman" w:hAnsi="Times New Roman" w:cs="Times New Roman"/>
          <w:b/>
          <w:color w:val="auto"/>
          <w:u w:val="none"/>
        </w:rPr>
        <w:t xml:space="preserve"> Summary of commonly occurring mechanisms </w:t>
      </w:r>
      <w:r w:rsidR="00C61F09">
        <w:rPr>
          <w:rStyle w:val="Hyperlink"/>
          <w:rFonts w:ascii="Times New Roman" w:hAnsi="Times New Roman" w:cs="Times New Roman"/>
          <w:b/>
          <w:color w:val="auto"/>
          <w:u w:val="none"/>
        </w:rPr>
        <w:t xml:space="preserve">linked to outcomes for successful </w:t>
      </w:r>
      <w:r w:rsidR="00BB3FE7" w:rsidRPr="00BB3FE7">
        <w:rPr>
          <w:rStyle w:val="Hyperlink"/>
          <w:rFonts w:ascii="Times New Roman" w:hAnsi="Times New Roman" w:cs="Times New Roman"/>
          <w:b/>
          <w:color w:val="auto"/>
          <w:u w:val="none"/>
        </w:rPr>
        <w:t>scale up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1980"/>
        <w:gridCol w:w="3685"/>
        <w:gridCol w:w="8789"/>
      </w:tblGrid>
      <w:tr w:rsidR="00BB3FE7" w:rsidRPr="008B06D3" w14:paraId="2DD5AD10" w14:textId="77777777" w:rsidTr="000741C2">
        <w:trPr>
          <w:trHeight w:val="735"/>
        </w:trPr>
        <w:tc>
          <w:tcPr>
            <w:tcW w:w="1980" w:type="dxa"/>
          </w:tcPr>
          <w:p w14:paraId="2B1BDE6A" w14:textId="4FEBC7A5" w:rsidR="00BB3FE7" w:rsidRPr="008B06D3" w:rsidRDefault="00075920" w:rsidP="00C534E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</w:t>
            </w:r>
            <w:r w:rsidR="00BB3FE7" w:rsidRPr="008B06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utcomes</w:t>
            </w:r>
            <w:r w:rsidR="00C534E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for successful</w:t>
            </w:r>
            <w:r w:rsidR="00BB3FE7" w:rsidRPr="008B06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scale up</w:t>
            </w:r>
            <w:r w:rsidR="0060249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</w:tcPr>
          <w:p w14:paraId="6730584E" w14:textId="325126C2" w:rsidR="00BB3FE7" w:rsidRPr="000741C2" w:rsidRDefault="000741C2" w:rsidP="000741C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741C2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="00333C2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chanism v</w:t>
            </w:r>
            <w:r w:rsidR="00BB3FE7" w:rsidRPr="003931E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riable label</w:t>
            </w:r>
          </w:p>
        </w:tc>
        <w:tc>
          <w:tcPr>
            <w:tcW w:w="8789" w:type="dxa"/>
          </w:tcPr>
          <w:p w14:paraId="44B89355" w14:textId="2F78C6C7" w:rsidR="00BB3FE7" w:rsidRDefault="000741C2" w:rsidP="00333C2E">
            <w:pPr>
              <w:spacing w:line="360" w:lineRule="auto"/>
              <w:ind w:left="-178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Mechanism d</w:t>
            </w:r>
            <w:r w:rsidR="00BB3FE7" w:rsidRPr="008B06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escription </w:t>
            </w:r>
          </w:p>
          <w:p w14:paraId="285DB42B" w14:textId="0AE6A980" w:rsidR="00BB3FE7" w:rsidRPr="00713E37" w:rsidRDefault="0092793F" w:rsidP="00333C2E">
            <w:pPr>
              <w:spacing w:line="360" w:lineRule="auto"/>
              <w:ind w:left="-178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="00BB3FE7" w:rsidRPr="008B06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</w:t>
            </w:r>
            <w:r w:rsidR="00BB3FE7" w:rsidRPr="008B06D3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="00487E1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=53</w:t>
            </w:r>
            <w:r w:rsidR="00BB3FE7" w:rsidRPr="008B06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BB3FE7" w:rsidRPr="008B06D3" w14:paraId="6B08FC18" w14:textId="77777777" w:rsidTr="00333C2E">
        <w:trPr>
          <w:trHeight w:val="355"/>
        </w:trPr>
        <w:tc>
          <w:tcPr>
            <w:tcW w:w="1980" w:type="dxa"/>
            <w:vMerge w:val="restart"/>
          </w:tcPr>
          <w:p w14:paraId="795D17AD" w14:textId="7FCF03AC" w:rsidR="00BB3FE7" w:rsidRPr="000741C2" w:rsidRDefault="00BB3FE7" w:rsidP="000741C2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1" w:hanging="311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741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mmunity adoption</w:t>
            </w:r>
          </w:p>
        </w:tc>
        <w:tc>
          <w:tcPr>
            <w:tcW w:w="3685" w:type="dxa"/>
          </w:tcPr>
          <w:p w14:paraId="03623206" w14:textId="56910682" w:rsidR="00BB3FE7" w:rsidRPr="002D4BC9" w:rsidRDefault="004B317F" w:rsidP="00333C2E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4BC9">
              <w:rPr>
                <w:rFonts w:ascii="Times New Roman" w:eastAsia="Calibri" w:hAnsi="Times New Roman" w:cs="Times New Roman"/>
                <w:sz w:val="20"/>
                <w:szCs w:val="20"/>
              </w:rPr>
              <w:t>Community buy-in/</w:t>
            </w:r>
            <w:r w:rsidR="00BB3FE7" w:rsidRPr="002D4BC9">
              <w:rPr>
                <w:rFonts w:ascii="Times New Roman" w:eastAsia="Calibri" w:hAnsi="Times New Roman" w:cs="Times New Roman"/>
                <w:sz w:val="20"/>
                <w:szCs w:val="20"/>
              </w:rPr>
              <w:t>perceived value</w:t>
            </w:r>
          </w:p>
        </w:tc>
        <w:tc>
          <w:tcPr>
            <w:tcW w:w="8789" w:type="dxa"/>
          </w:tcPr>
          <w:p w14:paraId="6925D27D" w14:textId="77777777" w:rsidR="00BB3FE7" w:rsidRPr="008B06D3" w:rsidRDefault="00BB3FE7" w:rsidP="00BB3FE7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2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Community see value and embed intervention in practice</w:t>
            </w:r>
          </w:p>
        </w:tc>
      </w:tr>
      <w:tr w:rsidR="00BB3FE7" w:rsidRPr="008B06D3" w14:paraId="028FA0E8" w14:textId="77777777" w:rsidTr="00333C2E">
        <w:trPr>
          <w:trHeight w:val="355"/>
        </w:trPr>
        <w:tc>
          <w:tcPr>
            <w:tcW w:w="1980" w:type="dxa"/>
            <w:vMerge/>
          </w:tcPr>
          <w:p w14:paraId="52BC1A21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1543561B" w14:textId="77777777" w:rsidR="00BB3FE7" w:rsidRPr="002D4BC9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4BC9">
              <w:rPr>
                <w:rFonts w:ascii="Times New Roman" w:eastAsia="Calibri" w:hAnsi="Times New Roman" w:cs="Times New Roman"/>
                <w:sz w:val="20"/>
                <w:szCs w:val="20"/>
              </w:rPr>
              <w:t>Perceived relative advantage over existing practices</w:t>
            </w:r>
          </w:p>
        </w:tc>
        <w:tc>
          <w:tcPr>
            <w:tcW w:w="8789" w:type="dxa"/>
          </w:tcPr>
          <w:p w14:paraId="534B15C9" w14:textId="77777777" w:rsidR="00BB3FE7" w:rsidRPr="008B06D3" w:rsidRDefault="00BB3FE7" w:rsidP="00BB3FE7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2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Community see advantage over existing practices</w:t>
            </w:r>
          </w:p>
        </w:tc>
      </w:tr>
      <w:tr w:rsidR="00BB3FE7" w:rsidRPr="008B06D3" w14:paraId="3A79FC5E" w14:textId="77777777" w:rsidTr="00333C2E">
        <w:trPr>
          <w:trHeight w:val="355"/>
        </w:trPr>
        <w:tc>
          <w:tcPr>
            <w:tcW w:w="1980" w:type="dxa"/>
            <w:vMerge/>
          </w:tcPr>
          <w:p w14:paraId="5B1C9270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722AA855" w14:textId="178F24FD" w:rsidR="00BB3FE7" w:rsidRPr="002D4BC9" w:rsidRDefault="00796D2C" w:rsidP="00333C2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sz w:val="20"/>
                <w:szCs w:val="20"/>
              </w:rPr>
              <w:t>Strategic targeting dissemination channels/networks</w:t>
            </w:r>
          </w:p>
        </w:tc>
        <w:tc>
          <w:tcPr>
            <w:tcW w:w="8789" w:type="dxa"/>
          </w:tcPr>
          <w:p w14:paraId="6988A6F5" w14:textId="77777777" w:rsidR="00BB3FE7" w:rsidRPr="008B06D3" w:rsidRDefault="00BB3FE7" w:rsidP="00BB3FE7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2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Public promotion and dissemination of intervention through strategic stakeholder channels leading to increased legitimacy</w:t>
            </w:r>
          </w:p>
        </w:tc>
      </w:tr>
      <w:tr w:rsidR="00BB3FE7" w:rsidRPr="008B06D3" w14:paraId="210A7C60" w14:textId="77777777" w:rsidTr="00333C2E">
        <w:trPr>
          <w:trHeight w:val="355"/>
        </w:trPr>
        <w:tc>
          <w:tcPr>
            <w:tcW w:w="1980" w:type="dxa"/>
            <w:vMerge/>
          </w:tcPr>
          <w:p w14:paraId="74D3632F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6C90F563" w14:textId="77777777" w:rsidR="00BB3FE7" w:rsidRPr="002D4BC9" w:rsidRDefault="00BB3FE7" w:rsidP="00333C2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sz w:val="20"/>
                <w:szCs w:val="20"/>
              </w:rPr>
              <w:t>Likelihood of addressing stakeholder goals/ priorities</w:t>
            </w:r>
          </w:p>
        </w:tc>
        <w:tc>
          <w:tcPr>
            <w:tcW w:w="8789" w:type="dxa"/>
          </w:tcPr>
          <w:p w14:paraId="1022C5C9" w14:textId="77777777" w:rsidR="00BB3FE7" w:rsidRPr="008B06D3" w:rsidRDefault="00BB3FE7" w:rsidP="00BB3FE7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2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Stakeholders see advantage over existing practices/way to meet their agenda/ targets/goals</w:t>
            </w:r>
          </w:p>
        </w:tc>
      </w:tr>
      <w:tr w:rsidR="00BB3FE7" w:rsidRPr="008B06D3" w14:paraId="77CEF0E3" w14:textId="77777777" w:rsidTr="00333C2E">
        <w:trPr>
          <w:trHeight w:val="355"/>
        </w:trPr>
        <w:tc>
          <w:tcPr>
            <w:tcW w:w="1980" w:type="dxa"/>
            <w:vMerge/>
          </w:tcPr>
          <w:p w14:paraId="2A5225E0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2C83C24A" w14:textId="3E8EA341" w:rsidR="00BB3FE7" w:rsidRPr="002D4BC9" w:rsidRDefault="004B317F" w:rsidP="004B3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sz w:val="20"/>
                <w:szCs w:val="20"/>
              </w:rPr>
              <w:t>Perceived credibility/</w:t>
            </w:r>
            <w:r w:rsidR="00BB3FE7" w:rsidRPr="002D4BC9">
              <w:rPr>
                <w:rFonts w:ascii="Times New Roman" w:hAnsi="Times New Roman" w:cs="Times New Roman"/>
                <w:sz w:val="20"/>
                <w:szCs w:val="20"/>
              </w:rPr>
              <w:t>legitimacy to solve problem</w:t>
            </w:r>
          </w:p>
        </w:tc>
        <w:tc>
          <w:tcPr>
            <w:tcW w:w="8789" w:type="dxa"/>
          </w:tcPr>
          <w:p w14:paraId="55C16866" w14:textId="77777777" w:rsidR="00BB3FE7" w:rsidRPr="008B06D3" w:rsidRDefault="00BB3FE7" w:rsidP="00BB3FE7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2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Increased intervention visibility in community among government to enhance perceived legitimacy and impact of advocacy efforts</w:t>
            </w:r>
          </w:p>
        </w:tc>
      </w:tr>
      <w:tr w:rsidR="00BB3FE7" w:rsidRPr="008B06D3" w14:paraId="66B457F4" w14:textId="77777777" w:rsidTr="00333C2E">
        <w:trPr>
          <w:trHeight w:val="355"/>
        </w:trPr>
        <w:tc>
          <w:tcPr>
            <w:tcW w:w="1980" w:type="dxa"/>
            <w:vMerge/>
          </w:tcPr>
          <w:p w14:paraId="58FC1A84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5A922314" w14:textId="77777777" w:rsidR="00BB3FE7" w:rsidRPr="002D4BC9" w:rsidRDefault="00BB3FE7" w:rsidP="00333C2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sz w:val="20"/>
                <w:szCs w:val="20"/>
              </w:rPr>
              <w:t>Perceived relative advantage over existing practices</w:t>
            </w:r>
          </w:p>
        </w:tc>
        <w:tc>
          <w:tcPr>
            <w:tcW w:w="8789" w:type="dxa"/>
          </w:tcPr>
          <w:p w14:paraId="33588A09" w14:textId="77777777" w:rsidR="00BB3FE7" w:rsidRPr="008B06D3" w:rsidRDefault="00BB3FE7" w:rsidP="00BB3FE7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2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Demonstrable evidence of intervention performance in real-world increases credibility and legitimacy</w:t>
            </w:r>
          </w:p>
        </w:tc>
      </w:tr>
      <w:tr w:rsidR="00BB3FE7" w:rsidRPr="008B06D3" w14:paraId="552C0694" w14:textId="77777777" w:rsidTr="00333C2E">
        <w:trPr>
          <w:trHeight w:val="355"/>
        </w:trPr>
        <w:tc>
          <w:tcPr>
            <w:tcW w:w="1980" w:type="dxa"/>
            <w:vMerge/>
          </w:tcPr>
          <w:p w14:paraId="2F9F1FEE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0698C3B5" w14:textId="17A8CD89" w:rsidR="00BB3FE7" w:rsidRPr="002D4BC9" w:rsidRDefault="00796D2C" w:rsidP="00CF73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v.</w:t>
            </w:r>
            <w:r w:rsidR="00BB3FE7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advocates awareness/value &amp; support</w:t>
            </w:r>
          </w:p>
        </w:tc>
        <w:tc>
          <w:tcPr>
            <w:tcW w:w="8789" w:type="dxa"/>
          </w:tcPr>
          <w:p w14:paraId="2D98ACDB" w14:textId="77777777" w:rsidR="00BB3FE7" w:rsidRPr="008B06D3" w:rsidRDefault="00BB3FE7" w:rsidP="00BB3FE7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2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Politically well-connected advocates inspiring others to support scale up and timing</w:t>
            </w:r>
          </w:p>
        </w:tc>
      </w:tr>
      <w:tr w:rsidR="00BB3FE7" w:rsidRPr="008B06D3" w14:paraId="7288DD69" w14:textId="77777777" w:rsidTr="00333C2E">
        <w:trPr>
          <w:trHeight w:val="355"/>
        </w:trPr>
        <w:tc>
          <w:tcPr>
            <w:tcW w:w="1980" w:type="dxa"/>
            <w:vMerge w:val="restart"/>
          </w:tcPr>
          <w:p w14:paraId="05369DDA" w14:textId="73A970E4" w:rsidR="00BB3FE7" w:rsidRPr="000741C2" w:rsidRDefault="000741C2" w:rsidP="000741C2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1" w:hanging="284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741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olitical support/ buy-in</w:t>
            </w:r>
          </w:p>
        </w:tc>
        <w:tc>
          <w:tcPr>
            <w:tcW w:w="3685" w:type="dxa"/>
          </w:tcPr>
          <w:p w14:paraId="1B5277C8" w14:textId="729575CF" w:rsidR="00BB3FE7" w:rsidRPr="002D4BC9" w:rsidRDefault="00BB3FE7" w:rsidP="00302B9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g</w:t>
            </w:r>
            <w:r w:rsidR="00302B95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d with state/</w:t>
            </w: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 priorities</w:t>
            </w:r>
          </w:p>
        </w:tc>
        <w:tc>
          <w:tcPr>
            <w:tcW w:w="8789" w:type="dxa"/>
          </w:tcPr>
          <w:p w14:paraId="45CA075A" w14:textId="77777777" w:rsidR="00BB3FE7" w:rsidRPr="008B06D3" w:rsidRDefault="00BB3FE7" w:rsidP="00BB3FE7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12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tervention objectives align with or produces evidence used for national strategies/ policies </w:t>
            </w:r>
          </w:p>
        </w:tc>
      </w:tr>
      <w:tr w:rsidR="00BB3FE7" w:rsidRPr="008B06D3" w14:paraId="042AB325" w14:textId="77777777" w:rsidTr="00333C2E">
        <w:trPr>
          <w:trHeight w:val="355"/>
        </w:trPr>
        <w:tc>
          <w:tcPr>
            <w:tcW w:w="1980" w:type="dxa"/>
            <w:vMerge/>
          </w:tcPr>
          <w:p w14:paraId="07A2FD8F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12E60688" w14:textId="0A4D6E01" w:rsidR="00BB3FE7" w:rsidRPr="002D4BC9" w:rsidRDefault="00302B95" w:rsidP="00333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v.</w:t>
            </w:r>
            <w:r w:rsidR="00CF732C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ocates awareness/value &amp; support</w:t>
            </w:r>
          </w:p>
        </w:tc>
        <w:tc>
          <w:tcPr>
            <w:tcW w:w="8789" w:type="dxa"/>
          </w:tcPr>
          <w:p w14:paraId="1D954FFF" w14:textId="77777777" w:rsidR="00BB3FE7" w:rsidRPr="008B06D3" w:rsidRDefault="00BB3FE7" w:rsidP="00BB3FE7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Politically well-connected advocates inspiring others to support scale up and timing</w:t>
            </w:r>
          </w:p>
        </w:tc>
      </w:tr>
      <w:tr w:rsidR="00BB3FE7" w:rsidRPr="008B06D3" w14:paraId="332F74CE" w14:textId="77777777" w:rsidTr="00333C2E">
        <w:trPr>
          <w:trHeight w:val="355"/>
        </w:trPr>
        <w:tc>
          <w:tcPr>
            <w:tcW w:w="1980" w:type="dxa"/>
            <w:vMerge/>
          </w:tcPr>
          <w:p w14:paraId="75274D2F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7FC8ED7F" w14:textId="3B2E2016" w:rsidR="00BB3FE7" w:rsidRPr="002D4BC9" w:rsidRDefault="00CA585B" w:rsidP="00333C2E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58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="00BB3FE7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olvement of political advocates &amp; strategies for political support</w:t>
            </w:r>
          </w:p>
        </w:tc>
        <w:tc>
          <w:tcPr>
            <w:tcW w:w="8789" w:type="dxa"/>
          </w:tcPr>
          <w:p w14:paraId="5A4C10DB" w14:textId="77777777" w:rsidR="00BB3FE7" w:rsidRPr="008B06D3" w:rsidRDefault="00BB3FE7" w:rsidP="00BB3FE7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12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Leveraging opportune moments and advocacy strategies build political support</w:t>
            </w:r>
          </w:p>
        </w:tc>
      </w:tr>
      <w:tr w:rsidR="00BB3FE7" w:rsidRPr="008B06D3" w14:paraId="6D340E7F" w14:textId="77777777" w:rsidTr="00333C2E">
        <w:trPr>
          <w:trHeight w:val="355"/>
        </w:trPr>
        <w:tc>
          <w:tcPr>
            <w:tcW w:w="1980" w:type="dxa"/>
            <w:vMerge/>
          </w:tcPr>
          <w:p w14:paraId="3EA0D51C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3B1C5795" w14:textId="624BCCC6" w:rsidR="00BB3FE7" w:rsidRPr="002D4BC9" w:rsidRDefault="004B317F" w:rsidP="00333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ived credibility</w:t>
            </w:r>
            <w:r w:rsidR="00BB3FE7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gitimacy to solve problem</w:t>
            </w:r>
          </w:p>
        </w:tc>
        <w:tc>
          <w:tcPr>
            <w:tcW w:w="8789" w:type="dxa"/>
          </w:tcPr>
          <w:p w14:paraId="4958C2C0" w14:textId="77777777" w:rsidR="00BB3FE7" w:rsidRPr="008B06D3" w:rsidRDefault="00BB3FE7" w:rsidP="00BB3FE7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Favourable politically despite lack of evidence for impact on target outcome; garners ongoing support/funding</w:t>
            </w:r>
          </w:p>
        </w:tc>
      </w:tr>
      <w:tr w:rsidR="00BB3FE7" w:rsidRPr="008B06D3" w14:paraId="6C19509B" w14:textId="77777777" w:rsidTr="00333C2E">
        <w:trPr>
          <w:trHeight w:val="355"/>
        </w:trPr>
        <w:tc>
          <w:tcPr>
            <w:tcW w:w="1980" w:type="dxa"/>
            <w:vMerge/>
          </w:tcPr>
          <w:p w14:paraId="011D1AAC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5494E7C3" w14:textId="1592541D" w:rsidR="00BB3FE7" w:rsidRPr="002D4BC9" w:rsidRDefault="002D4BC9" w:rsidP="00333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="00BB3FE7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act of political instability</w:t>
            </w:r>
          </w:p>
        </w:tc>
        <w:tc>
          <w:tcPr>
            <w:tcW w:w="8789" w:type="dxa"/>
          </w:tcPr>
          <w:p w14:paraId="6F8C1548" w14:textId="77777777" w:rsidR="00BB3FE7" w:rsidRPr="008B06D3" w:rsidRDefault="00BB3FE7" w:rsidP="00BB3FE7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Political instability undermines/ends political advocacy and resource availability in government; intervention no longer valued/prioritised</w:t>
            </w:r>
          </w:p>
        </w:tc>
      </w:tr>
      <w:tr w:rsidR="00BB3FE7" w:rsidRPr="008B06D3" w14:paraId="0B59AC60" w14:textId="77777777" w:rsidTr="00333C2E">
        <w:trPr>
          <w:trHeight w:val="355"/>
        </w:trPr>
        <w:tc>
          <w:tcPr>
            <w:tcW w:w="1980" w:type="dxa"/>
            <w:vMerge/>
          </w:tcPr>
          <w:p w14:paraId="2236486A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1784D8F6" w14:textId="773E1150" w:rsidR="00BB3FE7" w:rsidRPr="002D4BC9" w:rsidRDefault="00BB3FE7" w:rsidP="004B317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ly engagement of political advocates</w:t>
            </w:r>
            <w:r w:rsidR="004B317F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gov.</w:t>
            </w: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B317F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/non-health</w:t>
            </w: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89" w:type="dxa"/>
          </w:tcPr>
          <w:p w14:paraId="5E840FA9" w14:textId="77777777" w:rsidR="00BB3FE7" w:rsidRPr="008B06D3" w:rsidRDefault="00BB3FE7" w:rsidP="00BB3FE7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12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Advocates identified early; at various levels of government, within and outside of health system</w:t>
            </w:r>
          </w:p>
        </w:tc>
      </w:tr>
      <w:tr w:rsidR="00BB3FE7" w:rsidRPr="008B06D3" w14:paraId="6B408D9B" w14:textId="77777777" w:rsidTr="00333C2E">
        <w:trPr>
          <w:trHeight w:val="355"/>
        </w:trPr>
        <w:tc>
          <w:tcPr>
            <w:tcW w:w="1980" w:type="dxa"/>
            <w:vMerge/>
          </w:tcPr>
          <w:p w14:paraId="0A369A86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6BD2AA45" w14:textId="77777777" w:rsidR="00BB3FE7" w:rsidRPr="002D4BC9" w:rsidRDefault="00BB3FE7" w:rsidP="00333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sion of resources for stakeholder engagement</w:t>
            </w:r>
          </w:p>
        </w:tc>
        <w:tc>
          <w:tcPr>
            <w:tcW w:w="8789" w:type="dxa"/>
          </w:tcPr>
          <w:p w14:paraId="0BDAFDA0" w14:textId="77777777" w:rsidR="00BB3FE7" w:rsidRPr="008B06D3" w:rsidRDefault="00BB3FE7" w:rsidP="00BB3FE7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12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Resources (e.g. time and funds) required to engage with government planned for and strategies embedded in scale up approach</w:t>
            </w:r>
          </w:p>
        </w:tc>
      </w:tr>
      <w:tr w:rsidR="00BB3FE7" w:rsidRPr="008B06D3" w14:paraId="7E0F17EC" w14:textId="77777777" w:rsidTr="00333C2E">
        <w:trPr>
          <w:trHeight w:val="355"/>
        </w:trPr>
        <w:tc>
          <w:tcPr>
            <w:tcW w:w="1980" w:type="dxa"/>
            <w:vMerge/>
          </w:tcPr>
          <w:p w14:paraId="26857323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689EDB0E" w14:textId="77777777" w:rsidR="00BB3FE7" w:rsidRPr="002D4BC9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sz w:val="20"/>
                <w:szCs w:val="20"/>
              </w:rPr>
              <w:t>Inclusion of resources for stakeholder engagement</w:t>
            </w:r>
          </w:p>
        </w:tc>
        <w:tc>
          <w:tcPr>
            <w:tcW w:w="8789" w:type="dxa"/>
          </w:tcPr>
          <w:p w14:paraId="3146A405" w14:textId="77777777" w:rsidR="00BB3FE7" w:rsidRPr="008B06D3" w:rsidRDefault="00BB3FE7" w:rsidP="00BB3FE7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12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Adoption of a bi-partisan approach to advocacy in lieu of government/political changes</w:t>
            </w:r>
          </w:p>
        </w:tc>
      </w:tr>
      <w:tr w:rsidR="00BB3FE7" w:rsidRPr="008B06D3" w14:paraId="6CE333FE" w14:textId="77777777" w:rsidTr="00333C2E">
        <w:trPr>
          <w:trHeight w:val="355"/>
        </w:trPr>
        <w:tc>
          <w:tcPr>
            <w:tcW w:w="1980" w:type="dxa"/>
            <w:vMerge/>
          </w:tcPr>
          <w:p w14:paraId="2415BD36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7108797C" w14:textId="76B17B0B" w:rsidR="00BB3FE7" w:rsidRPr="002D4BC9" w:rsidRDefault="00CF732C" w:rsidP="00CF732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versity of support/ resources</w:t>
            </w:r>
            <w:r w:rsidR="00BB3FE7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ov./non-gov.)</w:t>
            </w:r>
          </w:p>
        </w:tc>
        <w:tc>
          <w:tcPr>
            <w:tcW w:w="8789" w:type="dxa"/>
          </w:tcPr>
          <w:p w14:paraId="6D298514" w14:textId="77777777" w:rsidR="00BB3FE7" w:rsidRPr="008B06D3" w:rsidRDefault="00BB3FE7" w:rsidP="00BB3FE7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12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iversification of funds to ensure ongoing stakeholder commitment to implementation </w:t>
            </w:r>
          </w:p>
        </w:tc>
      </w:tr>
      <w:tr w:rsidR="00BB3FE7" w:rsidRPr="008B06D3" w14:paraId="211C528B" w14:textId="77777777" w:rsidTr="00333C2E">
        <w:trPr>
          <w:trHeight w:val="355"/>
        </w:trPr>
        <w:tc>
          <w:tcPr>
            <w:tcW w:w="1980" w:type="dxa"/>
            <w:vMerge/>
          </w:tcPr>
          <w:p w14:paraId="634E8E7C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57BD0496" w14:textId="58F19775" w:rsidR="00BB3FE7" w:rsidRPr="002D4BC9" w:rsidRDefault="00CF732C" w:rsidP="00333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v./advocates awareness/value &amp; support</w:t>
            </w:r>
          </w:p>
        </w:tc>
        <w:tc>
          <w:tcPr>
            <w:tcW w:w="8789" w:type="dxa"/>
          </w:tcPr>
          <w:p w14:paraId="0965CAA8" w14:textId="77777777" w:rsidR="00BB3FE7" w:rsidRPr="008B06D3" w:rsidRDefault="00BB3FE7" w:rsidP="00BB3FE7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12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High awareness and value placed on intervention among key political actors/ advocates</w:t>
            </w:r>
          </w:p>
        </w:tc>
      </w:tr>
      <w:tr w:rsidR="00BB3FE7" w:rsidRPr="008B06D3" w14:paraId="52DCF1CB" w14:textId="77777777" w:rsidTr="00333C2E">
        <w:trPr>
          <w:trHeight w:val="355"/>
        </w:trPr>
        <w:tc>
          <w:tcPr>
            <w:tcW w:w="1980" w:type="dxa"/>
            <w:vMerge/>
          </w:tcPr>
          <w:p w14:paraId="56976B39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09F9438D" w14:textId="5F7E472C" w:rsidR="00BB3FE7" w:rsidRPr="002D4BC9" w:rsidRDefault="00CF732C" w:rsidP="00333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sion of resources for stakeholder engagement</w:t>
            </w:r>
          </w:p>
        </w:tc>
        <w:tc>
          <w:tcPr>
            <w:tcW w:w="8789" w:type="dxa"/>
          </w:tcPr>
          <w:p w14:paraId="3AA12388" w14:textId="77777777" w:rsidR="00BB3FE7" w:rsidRPr="008B06D3" w:rsidRDefault="00BB3FE7" w:rsidP="00BB3FE7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12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Poor understanding of government/political structures; resources (time and funds) required for scaling with governments unanticipated and excluded from scale up approach</w:t>
            </w:r>
          </w:p>
        </w:tc>
      </w:tr>
      <w:tr w:rsidR="00BB3FE7" w:rsidRPr="008B06D3" w14:paraId="53C86C61" w14:textId="77777777" w:rsidTr="00333C2E">
        <w:trPr>
          <w:trHeight w:val="355"/>
        </w:trPr>
        <w:tc>
          <w:tcPr>
            <w:tcW w:w="1980" w:type="dxa"/>
            <w:vMerge/>
          </w:tcPr>
          <w:p w14:paraId="0134ED57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6681C7FE" w14:textId="71CAB3AC" w:rsidR="00BB3FE7" w:rsidRPr="002D4BC9" w:rsidRDefault="004B317F" w:rsidP="00333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ived credibility/</w:t>
            </w:r>
            <w:r w:rsidR="00BB3FE7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itimacy to solve problem</w:t>
            </w:r>
          </w:p>
        </w:tc>
        <w:tc>
          <w:tcPr>
            <w:tcW w:w="8789" w:type="dxa"/>
          </w:tcPr>
          <w:p w14:paraId="1BE24D9E" w14:textId="77777777" w:rsidR="00BB3FE7" w:rsidRPr="008B06D3" w:rsidRDefault="00BB3FE7" w:rsidP="00BB3FE7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tervention </w:t>
            </w:r>
            <w:r w:rsidRPr="008B06D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itially</w:t>
            </w: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olitically favourable (valued and prioritised) at all government levels; need not be sustained support</w:t>
            </w:r>
          </w:p>
        </w:tc>
      </w:tr>
      <w:tr w:rsidR="00BB3FE7" w:rsidRPr="008B06D3" w14:paraId="343E9AB7" w14:textId="77777777" w:rsidTr="00333C2E">
        <w:trPr>
          <w:trHeight w:val="355"/>
        </w:trPr>
        <w:tc>
          <w:tcPr>
            <w:tcW w:w="1980" w:type="dxa"/>
            <w:vMerge w:val="restart"/>
          </w:tcPr>
          <w:p w14:paraId="4AF2B81A" w14:textId="76224912" w:rsidR="00BB3FE7" w:rsidRPr="000741C2" w:rsidRDefault="00BB3FE7" w:rsidP="000741C2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1" w:hanging="284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741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stitution</w:t>
            </w:r>
            <w:r w:rsidR="000741C2" w:rsidRPr="000741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l implementation capacity</w:t>
            </w:r>
          </w:p>
        </w:tc>
        <w:tc>
          <w:tcPr>
            <w:tcW w:w="3685" w:type="dxa"/>
          </w:tcPr>
          <w:p w14:paraId="5C8DA8BE" w14:textId="7105FC9D" w:rsidR="00BB3FE7" w:rsidRPr="002D4BC9" w:rsidRDefault="00CF732C" w:rsidP="00333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lementation of 'parallel'/</w:t>
            </w:r>
            <w:r w:rsidR="00BB3FE7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licting processes</w:t>
            </w:r>
          </w:p>
        </w:tc>
        <w:tc>
          <w:tcPr>
            <w:tcW w:w="8789" w:type="dxa"/>
          </w:tcPr>
          <w:p w14:paraId="418F5F0F" w14:textId="77777777" w:rsidR="00BB3FE7" w:rsidRPr="008B06D3" w:rsidRDefault="00BB3FE7" w:rsidP="00BB3FE7">
            <w:pPr>
              <w:pStyle w:val="ListParagraph"/>
              <w:numPr>
                <w:ilvl w:val="0"/>
                <w:numId w:val="3"/>
              </w:numPr>
              <w:tabs>
                <w:tab w:val="left" w:pos="1055"/>
              </w:tabs>
              <w:spacing w:line="360" w:lineRule="auto"/>
              <w:ind w:left="312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trategies to address implementation weaknesses </w:t>
            </w:r>
            <w:r w:rsidRPr="008B06D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within</w:t>
            </w: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cale up planning; to avoid 'parallel' processes</w:t>
            </w:r>
          </w:p>
        </w:tc>
      </w:tr>
      <w:tr w:rsidR="00BB3FE7" w:rsidRPr="008B06D3" w14:paraId="0B62025E" w14:textId="77777777" w:rsidTr="00333C2E">
        <w:trPr>
          <w:trHeight w:val="355"/>
        </w:trPr>
        <w:tc>
          <w:tcPr>
            <w:tcW w:w="1980" w:type="dxa"/>
            <w:vMerge/>
          </w:tcPr>
          <w:p w14:paraId="60C23745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15CF3546" w14:textId="5AD4C71D" w:rsidR="00BB3FE7" w:rsidRPr="002D4BC9" w:rsidRDefault="00CF732C" w:rsidP="00333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ility to leverage existing processes/</w:t>
            </w:r>
            <w:r w:rsidR="00BB3FE7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uctures</w:t>
            </w:r>
          </w:p>
        </w:tc>
        <w:tc>
          <w:tcPr>
            <w:tcW w:w="8789" w:type="dxa"/>
          </w:tcPr>
          <w:p w14:paraId="493B84CA" w14:textId="77777777" w:rsidR="00BB3FE7" w:rsidRPr="008B06D3" w:rsidRDefault="00BB3FE7" w:rsidP="00BB3FE7">
            <w:pPr>
              <w:pStyle w:val="ListParagraph"/>
              <w:numPr>
                <w:ilvl w:val="0"/>
                <w:numId w:val="3"/>
              </w:numPr>
              <w:tabs>
                <w:tab w:val="left" w:pos="1055"/>
              </w:tabs>
              <w:spacing w:line="360" w:lineRule="auto"/>
              <w:ind w:left="312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trategies to overcome barriers and leverage facilitators to effective implementation introduced on an </w:t>
            </w:r>
            <w:r w:rsidRPr="008B06D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d hoc basis</w:t>
            </w:r>
          </w:p>
        </w:tc>
      </w:tr>
      <w:tr w:rsidR="00BB3FE7" w:rsidRPr="008B06D3" w14:paraId="6964A535" w14:textId="77777777" w:rsidTr="00333C2E">
        <w:trPr>
          <w:trHeight w:val="355"/>
        </w:trPr>
        <w:tc>
          <w:tcPr>
            <w:tcW w:w="1980" w:type="dxa"/>
            <w:vMerge/>
          </w:tcPr>
          <w:p w14:paraId="4A01807A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36AAA83B" w14:textId="7FC16C34" w:rsidR="00BB3FE7" w:rsidRPr="002D4BC9" w:rsidRDefault="00CF732C" w:rsidP="00333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ning/</w:t>
            </w:r>
            <w:r w:rsidR="00BB3FE7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ivery of capacity building as required</w:t>
            </w:r>
          </w:p>
        </w:tc>
        <w:tc>
          <w:tcPr>
            <w:tcW w:w="8789" w:type="dxa"/>
          </w:tcPr>
          <w:p w14:paraId="4C04A617" w14:textId="77777777" w:rsidR="00BB3FE7" w:rsidRPr="008B06D3" w:rsidRDefault="00BB3FE7" w:rsidP="00BB3FE7">
            <w:pPr>
              <w:pStyle w:val="ListParagraph"/>
              <w:numPr>
                <w:ilvl w:val="0"/>
                <w:numId w:val="3"/>
              </w:numPr>
              <w:tabs>
                <w:tab w:val="left" w:pos="1055"/>
              </w:tabs>
              <w:spacing w:line="360" w:lineRule="auto"/>
              <w:ind w:left="312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Capacity building strategies or incentives introduced retrospectively overtime to overcome/minimise impact of implementation weaknesses</w:t>
            </w:r>
          </w:p>
        </w:tc>
      </w:tr>
      <w:tr w:rsidR="00BB3FE7" w:rsidRPr="008B06D3" w14:paraId="031BFAC4" w14:textId="77777777" w:rsidTr="00333C2E">
        <w:trPr>
          <w:trHeight w:val="355"/>
        </w:trPr>
        <w:tc>
          <w:tcPr>
            <w:tcW w:w="1980" w:type="dxa"/>
            <w:vMerge/>
          </w:tcPr>
          <w:p w14:paraId="5522CED3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3365560F" w14:textId="77777777" w:rsidR="00BB3FE7" w:rsidRPr="002D4BC9" w:rsidRDefault="00BB3FE7" w:rsidP="00333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ning &amp; delivery of capacity building as required</w:t>
            </w:r>
          </w:p>
        </w:tc>
        <w:tc>
          <w:tcPr>
            <w:tcW w:w="8789" w:type="dxa"/>
          </w:tcPr>
          <w:p w14:paraId="51A35C62" w14:textId="77777777" w:rsidR="00BB3FE7" w:rsidRPr="008B06D3" w:rsidRDefault="00BB3FE7" w:rsidP="00BB3FE7">
            <w:pPr>
              <w:pStyle w:val="ListParagraph"/>
              <w:numPr>
                <w:ilvl w:val="0"/>
                <w:numId w:val="3"/>
              </w:numPr>
              <w:tabs>
                <w:tab w:val="left" w:pos="1055"/>
              </w:tabs>
              <w:spacing w:line="360" w:lineRule="auto"/>
              <w:ind w:left="312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sources or incentives introduced </w:t>
            </w:r>
            <w:r w:rsidRPr="008B06D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during</w:t>
            </w: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cale up to overcome weaknesses or minimise their impact, enhancing implementation. </w:t>
            </w:r>
          </w:p>
        </w:tc>
      </w:tr>
      <w:tr w:rsidR="009674D9" w:rsidRPr="008B06D3" w14:paraId="42965A73" w14:textId="77777777" w:rsidTr="00333C2E">
        <w:trPr>
          <w:trHeight w:val="341"/>
        </w:trPr>
        <w:tc>
          <w:tcPr>
            <w:tcW w:w="1980" w:type="dxa"/>
            <w:vMerge w:val="restart"/>
          </w:tcPr>
          <w:p w14:paraId="636FD88A" w14:textId="5ECB3675" w:rsidR="009674D9" w:rsidRPr="000741C2" w:rsidRDefault="009674D9" w:rsidP="000741C2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1" w:hanging="284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741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ystem-level (policy) embeddedness</w:t>
            </w:r>
          </w:p>
        </w:tc>
        <w:tc>
          <w:tcPr>
            <w:tcW w:w="3685" w:type="dxa"/>
          </w:tcPr>
          <w:p w14:paraId="54D30DD6" w14:textId="77777777" w:rsidR="009674D9" w:rsidRPr="002D4BC9" w:rsidRDefault="009674D9" w:rsidP="00333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em integration, contextual relevance &amp; local resource mobilisation</w:t>
            </w:r>
          </w:p>
        </w:tc>
        <w:tc>
          <w:tcPr>
            <w:tcW w:w="8789" w:type="dxa"/>
          </w:tcPr>
          <w:p w14:paraId="3FC6A435" w14:textId="77777777" w:rsidR="009674D9" w:rsidRPr="008B06D3" w:rsidRDefault="009674D9" w:rsidP="00BB3FE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Combined integration into structure, budgets and practices of system (centralised approach) whilst contextually relevant and involving local mobilisation of resources (decentralised approach)</w:t>
            </w:r>
          </w:p>
        </w:tc>
      </w:tr>
      <w:tr w:rsidR="009674D9" w:rsidRPr="008B06D3" w14:paraId="03BE3FD0" w14:textId="77777777" w:rsidTr="00333C2E">
        <w:trPr>
          <w:trHeight w:val="341"/>
        </w:trPr>
        <w:tc>
          <w:tcPr>
            <w:tcW w:w="1980" w:type="dxa"/>
            <w:vMerge/>
          </w:tcPr>
          <w:p w14:paraId="0B5D6557" w14:textId="77777777" w:rsidR="009674D9" w:rsidRPr="008B06D3" w:rsidRDefault="009674D9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19057C2C" w14:textId="1AC2DE49" w:rsidR="009674D9" w:rsidRPr="002D4BC9" w:rsidRDefault="00451369" w:rsidP="0045136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lict/</w:t>
            </w:r>
            <w:r w:rsidR="009674D9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wnership changes between</w:t>
            </w: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ov. levels</w:t>
            </w:r>
          </w:p>
        </w:tc>
        <w:tc>
          <w:tcPr>
            <w:tcW w:w="8789" w:type="dxa"/>
          </w:tcPr>
          <w:p w14:paraId="027954FE" w14:textId="5A7EE30A" w:rsidR="009674D9" w:rsidRPr="008B06D3" w:rsidRDefault="009674D9" w:rsidP="009674D9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22" w:hanging="28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74D9">
              <w:rPr>
                <w:rFonts w:ascii="Times New Roman" w:eastAsia="Calibri" w:hAnsi="Times New Roman" w:cs="Times New Roman"/>
                <w:sz w:val="20"/>
                <w:szCs w:val="20"/>
              </w:rPr>
              <w:t>Conflict between centralised and decentralised approaches impacts mobilisation of resources and 'ownership'; reduces integration into systems, budgets and practices</w:t>
            </w:r>
          </w:p>
        </w:tc>
      </w:tr>
      <w:tr w:rsidR="00BB3FE7" w:rsidRPr="008B06D3" w14:paraId="12374804" w14:textId="77777777" w:rsidTr="00333C2E">
        <w:trPr>
          <w:trHeight w:val="341"/>
        </w:trPr>
        <w:tc>
          <w:tcPr>
            <w:tcW w:w="1980" w:type="dxa"/>
            <w:vMerge w:val="restart"/>
          </w:tcPr>
          <w:p w14:paraId="1D18B569" w14:textId="32ACB56C" w:rsidR="00BB3FE7" w:rsidRPr="000741C2" w:rsidRDefault="00BB3FE7" w:rsidP="000741C2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1" w:hanging="284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741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p</w:t>
            </w:r>
            <w:r w:rsidR="000741C2" w:rsidRPr="000741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ication in other contexts</w:t>
            </w:r>
          </w:p>
          <w:p w14:paraId="51B46A7F" w14:textId="2DE7AB53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</w:tcPr>
          <w:p w14:paraId="1166706B" w14:textId="37124539" w:rsidR="00BB3FE7" w:rsidRPr="002D4BC9" w:rsidRDefault="005A2FCF" w:rsidP="0003173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2FC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="0003173E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ention/</w:t>
            </w:r>
            <w:r w:rsidR="00BB3FE7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mplementation </w:t>
            </w:r>
            <w:r w:rsidR="0003173E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pplicable </w:t>
            </w:r>
            <w:r w:rsidR="00BB3FE7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e of settings</w:t>
            </w:r>
          </w:p>
        </w:tc>
        <w:tc>
          <w:tcPr>
            <w:tcW w:w="8789" w:type="dxa"/>
          </w:tcPr>
          <w:p w14:paraId="21F36A07" w14:textId="77777777" w:rsidR="00BB3FE7" w:rsidRPr="008B06D3" w:rsidRDefault="00BB3FE7" w:rsidP="00BB3FE7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Intervention and implementation resources easily replicable and/or facilitate flexibility in different settings</w:t>
            </w:r>
          </w:p>
        </w:tc>
      </w:tr>
      <w:tr w:rsidR="00BB3FE7" w:rsidRPr="008B06D3" w14:paraId="0867652D" w14:textId="77777777" w:rsidTr="00333C2E">
        <w:trPr>
          <w:trHeight w:val="341"/>
        </w:trPr>
        <w:tc>
          <w:tcPr>
            <w:tcW w:w="1980" w:type="dxa"/>
            <w:vMerge/>
          </w:tcPr>
          <w:p w14:paraId="6DD28124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3FB12B0E" w14:textId="0FBA5A1A" w:rsidR="00BB3FE7" w:rsidRPr="002D4BC9" w:rsidRDefault="00BB3FE7" w:rsidP="0003173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standing of</w:t>
            </w:r>
            <w:r w:rsidR="0003173E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ey intervention</w:t>
            </w: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implementation components</w:t>
            </w:r>
          </w:p>
        </w:tc>
        <w:tc>
          <w:tcPr>
            <w:tcW w:w="8789" w:type="dxa"/>
          </w:tcPr>
          <w:p w14:paraId="0ACD7DFF" w14:textId="77777777" w:rsidR="00BB3FE7" w:rsidRPr="008B06D3" w:rsidRDefault="00BB3FE7" w:rsidP="00BB3FE7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Staggered implementation and scale up of critical components, to establish sustainability and lasting institutional capacities at all levels</w:t>
            </w:r>
          </w:p>
        </w:tc>
      </w:tr>
      <w:tr w:rsidR="00BB3FE7" w:rsidRPr="008B06D3" w14:paraId="76AA9FCD" w14:textId="77777777" w:rsidTr="00333C2E">
        <w:trPr>
          <w:trHeight w:val="341"/>
        </w:trPr>
        <w:tc>
          <w:tcPr>
            <w:tcW w:w="1980" w:type="dxa"/>
            <w:vMerge/>
          </w:tcPr>
          <w:p w14:paraId="01A1120B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1B3DE74C" w14:textId="5B7C96FB" w:rsidR="00BB3FE7" w:rsidRPr="002D4BC9" w:rsidRDefault="005A2FCF" w:rsidP="0003173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2FC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="0003173E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y</w:t>
            </w:r>
            <w:r w:rsidR="00BB3FE7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ponents &amp;</w:t>
            </w:r>
            <w:r w:rsidR="0003173E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rriers</w:t>
            </w:r>
            <w:r w:rsidR="00BB3FE7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facilitators </w:t>
            </w:r>
            <w:r w:rsidR="0003173E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8789" w:type="dxa"/>
          </w:tcPr>
          <w:p w14:paraId="30DF0409" w14:textId="77777777" w:rsidR="00BB3FE7" w:rsidRPr="008B06D3" w:rsidRDefault="00BB3FE7" w:rsidP="00BB3FE7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Key features central to success (i.e. context of testing, underlying intervention concepts) understood before roll out; not necessarily previously tested in the scale up context</w:t>
            </w:r>
          </w:p>
        </w:tc>
      </w:tr>
      <w:tr w:rsidR="00BB3FE7" w:rsidRPr="008B06D3" w14:paraId="5B8A98EA" w14:textId="77777777" w:rsidTr="00333C2E">
        <w:trPr>
          <w:trHeight w:val="341"/>
        </w:trPr>
        <w:tc>
          <w:tcPr>
            <w:tcW w:w="1980" w:type="dxa"/>
            <w:vMerge/>
          </w:tcPr>
          <w:p w14:paraId="0AC16B75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394419A2" w14:textId="4E3641D9" w:rsidR="00BB3FE7" w:rsidRPr="002D4BC9" w:rsidRDefault="0003173E" w:rsidP="00737F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sz w:val="20"/>
                <w:szCs w:val="20"/>
              </w:rPr>
              <w:t>Availability resources</w:t>
            </w:r>
            <w:r w:rsidR="00BB3FE7" w:rsidRPr="002D4BC9">
              <w:rPr>
                <w:rFonts w:ascii="Times New Roman" w:hAnsi="Times New Roman" w:cs="Times New Roman"/>
                <w:sz w:val="20"/>
                <w:szCs w:val="20"/>
              </w:rPr>
              <w:t xml:space="preserve">/strategies </w:t>
            </w:r>
            <w:r w:rsidR="00737FD1" w:rsidRPr="002D4BC9">
              <w:rPr>
                <w:rFonts w:ascii="Times New Roman" w:hAnsi="Times New Roman" w:cs="Times New Roman"/>
                <w:sz w:val="20"/>
                <w:szCs w:val="20"/>
              </w:rPr>
              <w:t>for c</w:t>
            </w:r>
            <w:r w:rsidR="00BB3FE7" w:rsidRPr="002D4BC9">
              <w:rPr>
                <w:rFonts w:ascii="Times New Roman" w:hAnsi="Times New Roman" w:cs="Times New Roman"/>
                <w:sz w:val="20"/>
                <w:szCs w:val="20"/>
              </w:rPr>
              <w:t>ontextual adaptation</w:t>
            </w:r>
          </w:p>
        </w:tc>
        <w:tc>
          <w:tcPr>
            <w:tcW w:w="8789" w:type="dxa"/>
          </w:tcPr>
          <w:p w14:paraId="04982330" w14:textId="77777777" w:rsidR="00BB3FE7" w:rsidRPr="008B06D3" w:rsidRDefault="00BB3FE7" w:rsidP="00BB3FE7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Resources/strategies put in place to enable contextual adaptation</w:t>
            </w:r>
          </w:p>
        </w:tc>
      </w:tr>
      <w:tr w:rsidR="00BB3FE7" w:rsidRPr="008B06D3" w14:paraId="7A59F7D8" w14:textId="77777777" w:rsidTr="00333C2E">
        <w:trPr>
          <w:trHeight w:val="341"/>
        </w:trPr>
        <w:tc>
          <w:tcPr>
            <w:tcW w:w="1980" w:type="dxa"/>
            <w:vMerge/>
          </w:tcPr>
          <w:p w14:paraId="6F1936DA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355A2DFA" w14:textId="6B816297" w:rsidR="00BB3FE7" w:rsidRPr="002D4BC9" w:rsidRDefault="00737FD1" w:rsidP="00737F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BB3FE7" w:rsidRPr="002D4BC9">
              <w:rPr>
                <w:rFonts w:ascii="Times New Roman" w:hAnsi="Times New Roman" w:cs="Times New Roman"/>
                <w:sz w:val="20"/>
                <w:szCs w:val="20"/>
              </w:rPr>
              <w:t>idelity</w:t>
            </w:r>
            <w:r w:rsidRPr="002D4BC9">
              <w:rPr>
                <w:rFonts w:ascii="Times New Roman" w:hAnsi="Times New Roman" w:cs="Times New Roman"/>
                <w:sz w:val="20"/>
                <w:szCs w:val="20"/>
              </w:rPr>
              <w:t xml:space="preserve"> of implementation components</w:t>
            </w:r>
          </w:p>
        </w:tc>
        <w:tc>
          <w:tcPr>
            <w:tcW w:w="8789" w:type="dxa"/>
          </w:tcPr>
          <w:p w14:paraId="5FA28F22" w14:textId="77777777" w:rsidR="00BB3FE7" w:rsidRPr="008B06D3" w:rsidRDefault="00BB3FE7" w:rsidP="00BB3FE7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Components essential for effectiveness and fidelity of implementation during replication remain intact during scale up</w:t>
            </w:r>
          </w:p>
        </w:tc>
      </w:tr>
      <w:tr w:rsidR="00BB3FE7" w:rsidRPr="008B06D3" w14:paraId="6647079F" w14:textId="77777777" w:rsidTr="00333C2E">
        <w:trPr>
          <w:trHeight w:val="341"/>
        </w:trPr>
        <w:tc>
          <w:tcPr>
            <w:tcW w:w="1980" w:type="dxa"/>
            <w:vMerge/>
          </w:tcPr>
          <w:p w14:paraId="68861A45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7BAAAC31" w14:textId="23AB4EFC" w:rsidR="00BB3FE7" w:rsidRPr="002D4BC9" w:rsidRDefault="00737FD1" w:rsidP="00737F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sz w:val="20"/>
                <w:szCs w:val="20"/>
              </w:rPr>
              <w:t>Planning for</w:t>
            </w:r>
            <w:r w:rsidR="00BB3FE7" w:rsidRPr="002D4BC9">
              <w:rPr>
                <w:rFonts w:ascii="Times New Roman" w:hAnsi="Times New Roman" w:cs="Times New Roman"/>
                <w:sz w:val="20"/>
                <w:szCs w:val="20"/>
              </w:rPr>
              <w:t xml:space="preserve"> implementation barriers across settings</w:t>
            </w:r>
          </w:p>
        </w:tc>
        <w:tc>
          <w:tcPr>
            <w:tcW w:w="8789" w:type="dxa"/>
          </w:tcPr>
          <w:p w14:paraId="5D9CDFEA" w14:textId="77777777" w:rsidR="00BB3FE7" w:rsidRPr="008B06D3" w:rsidRDefault="00BB3FE7" w:rsidP="00BB3FE7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Impact implementation barriers across different settings planned for/minimised</w:t>
            </w:r>
          </w:p>
        </w:tc>
      </w:tr>
      <w:tr w:rsidR="00BB3FE7" w:rsidRPr="008B06D3" w14:paraId="2F996AB7" w14:textId="77777777" w:rsidTr="00333C2E">
        <w:trPr>
          <w:trHeight w:val="341"/>
        </w:trPr>
        <w:tc>
          <w:tcPr>
            <w:tcW w:w="1980" w:type="dxa"/>
            <w:vMerge w:val="restart"/>
          </w:tcPr>
          <w:p w14:paraId="61A3CBA4" w14:textId="3732EAD2" w:rsidR="00BB3FE7" w:rsidRPr="000741C2" w:rsidRDefault="00BB3FE7" w:rsidP="000741C2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1" w:hanging="284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741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akeholde</w:t>
            </w:r>
            <w:r w:rsidR="000741C2" w:rsidRPr="000741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 buy-in/ perceived value</w:t>
            </w:r>
          </w:p>
        </w:tc>
        <w:tc>
          <w:tcPr>
            <w:tcW w:w="3685" w:type="dxa"/>
          </w:tcPr>
          <w:p w14:paraId="63C82E97" w14:textId="30F2F8E7" w:rsidR="00CA585B" w:rsidRPr="002D4BC9" w:rsidRDefault="00CA585B" w:rsidP="00333C2E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585B">
              <w:rPr>
                <w:rFonts w:ascii="Times New Roman" w:eastAsia="Calibri" w:hAnsi="Times New Roman" w:cs="Times New Roman"/>
                <w:sz w:val="20"/>
                <w:szCs w:val="20"/>
              </w:rPr>
              <w:t>Perceived priority/ problem on stakeholder agenda</w:t>
            </w:r>
          </w:p>
        </w:tc>
        <w:tc>
          <w:tcPr>
            <w:tcW w:w="8789" w:type="dxa"/>
          </w:tcPr>
          <w:p w14:paraId="11B032CC" w14:textId="5EA925B8" w:rsidR="00BB3FE7" w:rsidRPr="008B06D3" w:rsidRDefault="00CA585B" w:rsidP="00CA585B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20" w:hanging="28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585B">
              <w:rPr>
                <w:rFonts w:ascii="Times New Roman" w:eastAsia="Calibri" w:hAnsi="Times New Roman" w:cs="Times New Roman"/>
                <w:sz w:val="20"/>
                <w:szCs w:val="20"/>
              </w:rPr>
              <w:t>Strong perceived need/on the agenda of stakeholders to meet a priority area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r w:rsidR="00BB3FE7"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Stakeholders see advantage over existing practices/way to meet their agenda/ targets/goals</w:t>
            </w:r>
          </w:p>
        </w:tc>
      </w:tr>
      <w:tr w:rsidR="00BB3FE7" w:rsidRPr="008B06D3" w14:paraId="5767132C" w14:textId="77777777" w:rsidTr="00333C2E">
        <w:trPr>
          <w:trHeight w:val="341"/>
        </w:trPr>
        <w:tc>
          <w:tcPr>
            <w:tcW w:w="1980" w:type="dxa"/>
            <w:vMerge/>
          </w:tcPr>
          <w:p w14:paraId="2B9FC792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2BB804C1" w14:textId="49C1D507" w:rsidR="00BB3FE7" w:rsidRPr="002D4BC9" w:rsidRDefault="00F15D61" w:rsidP="00333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ived credibility/</w:t>
            </w:r>
            <w:r w:rsidR="00BB3FE7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itimacy to solve problem</w:t>
            </w:r>
          </w:p>
        </w:tc>
        <w:tc>
          <w:tcPr>
            <w:tcW w:w="8789" w:type="dxa"/>
          </w:tcPr>
          <w:p w14:paraId="4D9B3C59" w14:textId="77777777" w:rsidR="00BB3FE7" w:rsidRPr="008B06D3" w:rsidRDefault="00BB3FE7" w:rsidP="00BB3FE7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tervention perceived as credible/legitimate and more likely to solve the problem </w:t>
            </w:r>
          </w:p>
        </w:tc>
      </w:tr>
      <w:tr w:rsidR="00BB3FE7" w:rsidRPr="008B06D3" w14:paraId="194028E7" w14:textId="77777777" w:rsidTr="00333C2E">
        <w:trPr>
          <w:trHeight w:val="341"/>
        </w:trPr>
        <w:tc>
          <w:tcPr>
            <w:tcW w:w="1980" w:type="dxa"/>
            <w:vMerge/>
          </w:tcPr>
          <w:p w14:paraId="28576DF4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3D2203DB" w14:textId="66263D02" w:rsidR="00BB3FE7" w:rsidRPr="002D4BC9" w:rsidRDefault="00F15D61" w:rsidP="00333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ived credibility/legitimacy to solve problem</w:t>
            </w:r>
          </w:p>
        </w:tc>
        <w:tc>
          <w:tcPr>
            <w:tcW w:w="8789" w:type="dxa"/>
          </w:tcPr>
          <w:p w14:paraId="5CFAB6B5" w14:textId="77777777" w:rsidR="00BB3FE7" w:rsidRPr="008B06D3" w:rsidRDefault="00BB3FE7" w:rsidP="00BB3FE7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Lack of better/alternative approach; intervention perceived as credible/legitimate despite a lack of evidence base</w:t>
            </w:r>
          </w:p>
        </w:tc>
      </w:tr>
      <w:tr w:rsidR="00BB3FE7" w:rsidRPr="008B06D3" w14:paraId="01481009" w14:textId="77777777" w:rsidTr="00333C2E">
        <w:trPr>
          <w:trHeight w:val="341"/>
        </w:trPr>
        <w:tc>
          <w:tcPr>
            <w:tcW w:w="1980" w:type="dxa"/>
            <w:vMerge/>
          </w:tcPr>
          <w:p w14:paraId="4D6DF604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0E83D7F7" w14:textId="2B472929" w:rsidR="00BB3FE7" w:rsidRPr="002D4BC9" w:rsidRDefault="00F15D61" w:rsidP="00333C2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sz w:val="20"/>
                <w:szCs w:val="20"/>
              </w:rPr>
              <w:t>Fidelity of implementation components</w:t>
            </w:r>
          </w:p>
        </w:tc>
        <w:tc>
          <w:tcPr>
            <w:tcW w:w="8789" w:type="dxa"/>
          </w:tcPr>
          <w:p w14:paraId="7300D068" w14:textId="77777777" w:rsidR="00BB3FE7" w:rsidRPr="008B06D3" w:rsidRDefault="00BB3FE7" w:rsidP="00BB3FE7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Components essential for effectiveness and fidelity of implementation during replication remain intact during scale up</w:t>
            </w:r>
          </w:p>
        </w:tc>
      </w:tr>
      <w:tr w:rsidR="00BB3FE7" w:rsidRPr="008B06D3" w14:paraId="033DA2F0" w14:textId="77777777" w:rsidTr="00333C2E">
        <w:trPr>
          <w:trHeight w:val="341"/>
        </w:trPr>
        <w:tc>
          <w:tcPr>
            <w:tcW w:w="1980" w:type="dxa"/>
            <w:vMerge/>
          </w:tcPr>
          <w:p w14:paraId="449BCC43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27F7F983" w14:textId="61A8C3CB" w:rsidR="00BB3FE7" w:rsidRPr="002D4BC9" w:rsidRDefault="00F15D61" w:rsidP="00F15D6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ived data/</w:t>
            </w:r>
            <w:r w:rsidR="00BB3FE7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ology credibility</w:t>
            </w:r>
          </w:p>
        </w:tc>
        <w:tc>
          <w:tcPr>
            <w:tcW w:w="8789" w:type="dxa"/>
          </w:tcPr>
          <w:p w14:paraId="6F2BED5B" w14:textId="77777777" w:rsidR="00BB3FE7" w:rsidRPr="008B06D3" w:rsidRDefault="00BB3FE7" w:rsidP="00BB3FE7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Data collection (prospective and retrospective) tailored to evidence perceived as credible by stakeholders</w:t>
            </w:r>
          </w:p>
        </w:tc>
      </w:tr>
      <w:tr w:rsidR="00BB3FE7" w:rsidRPr="008B06D3" w14:paraId="54BF440C" w14:textId="77777777" w:rsidTr="00333C2E">
        <w:trPr>
          <w:trHeight w:val="341"/>
        </w:trPr>
        <w:tc>
          <w:tcPr>
            <w:tcW w:w="1980" w:type="dxa"/>
            <w:vMerge/>
          </w:tcPr>
          <w:p w14:paraId="6EA093CC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2152E54F" w14:textId="2BD02AC7" w:rsidR="00BB3FE7" w:rsidRPr="002D4BC9" w:rsidRDefault="00BB3FE7" w:rsidP="00F15D6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derstanding of </w:t>
            </w:r>
            <w:r w:rsidR="00F15D61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y</w:t>
            </w: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tervention/ implementation components</w:t>
            </w:r>
          </w:p>
        </w:tc>
        <w:tc>
          <w:tcPr>
            <w:tcW w:w="8789" w:type="dxa"/>
          </w:tcPr>
          <w:p w14:paraId="0433DD59" w14:textId="77777777" w:rsidR="00BB3FE7" w:rsidRPr="008B06D3" w:rsidRDefault="00BB3FE7" w:rsidP="00BB3FE7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Staggered implementation and scale up of critical components, to establish sustainability and lasting institutional capacities at all levels</w:t>
            </w:r>
          </w:p>
        </w:tc>
      </w:tr>
      <w:tr w:rsidR="00BB3FE7" w:rsidRPr="008B06D3" w14:paraId="5A727700" w14:textId="77777777" w:rsidTr="00333C2E">
        <w:trPr>
          <w:trHeight w:val="341"/>
        </w:trPr>
        <w:tc>
          <w:tcPr>
            <w:tcW w:w="1980" w:type="dxa"/>
            <w:vMerge/>
          </w:tcPr>
          <w:p w14:paraId="48A25A59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1770E7F1" w14:textId="77777777" w:rsidR="00BB3FE7" w:rsidRPr="002D4BC9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sz w:val="20"/>
                <w:szCs w:val="20"/>
              </w:rPr>
              <w:t>Perceived relative advantage over existing practices</w:t>
            </w:r>
          </w:p>
        </w:tc>
        <w:tc>
          <w:tcPr>
            <w:tcW w:w="8789" w:type="dxa"/>
          </w:tcPr>
          <w:p w14:paraId="617ED9B2" w14:textId="77777777" w:rsidR="00BB3FE7" w:rsidRPr="008B06D3" w:rsidRDefault="00BB3FE7" w:rsidP="00BB3FE7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Demonstrable evidence of intervention performance in real-world increases credibility and legitimacy</w:t>
            </w:r>
          </w:p>
        </w:tc>
      </w:tr>
      <w:tr w:rsidR="00BB3FE7" w:rsidRPr="008B06D3" w14:paraId="43B6AA70" w14:textId="77777777" w:rsidTr="00333C2E">
        <w:trPr>
          <w:trHeight w:val="341"/>
        </w:trPr>
        <w:tc>
          <w:tcPr>
            <w:tcW w:w="1980" w:type="dxa"/>
            <w:vMerge/>
          </w:tcPr>
          <w:p w14:paraId="744C2612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285D7009" w14:textId="06E8C112" w:rsidR="00BB3FE7" w:rsidRPr="002D4BC9" w:rsidRDefault="00F15D61" w:rsidP="00F15D6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BB3FE7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ntaneous scaling</w:t>
            </w:r>
          </w:p>
        </w:tc>
        <w:tc>
          <w:tcPr>
            <w:tcW w:w="8789" w:type="dxa"/>
          </w:tcPr>
          <w:p w14:paraId="239FC789" w14:textId="77777777" w:rsidR="00BB3FE7" w:rsidRPr="008B06D3" w:rsidRDefault="00BB3FE7" w:rsidP="00BB3FE7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Spontaneous scaling in response to government targets/pressure for roll-out; inadequate resources or planning</w:t>
            </w:r>
          </w:p>
        </w:tc>
      </w:tr>
      <w:tr w:rsidR="00BB3FE7" w:rsidRPr="008B06D3" w14:paraId="6EAEBD23" w14:textId="77777777" w:rsidTr="00333C2E">
        <w:trPr>
          <w:trHeight w:val="341"/>
        </w:trPr>
        <w:tc>
          <w:tcPr>
            <w:tcW w:w="1980" w:type="dxa"/>
            <w:vMerge/>
          </w:tcPr>
          <w:p w14:paraId="51B55218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341B4088" w14:textId="77777777" w:rsidR="00BB3FE7" w:rsidRPr="002D4BC9" w:rsidRDefault="00BB3FE7" w:rsidP="00333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rgeted messaging to different stakeholders &amp; audiences</w:t>
            </w:r>
          </w:p>
          <w:p w14:paraId="148764C5" w14:textId="77777777" w:rsidR="00BB3FE7" w:rsidRPr="002D4BC9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</w:tcPr>
          <w:p w14:paraId="2931985C" w14:textId="77777777" w:rsidR="00BB3FE7" w:rsidRPr="008B06D3" w:rsidRDefault="00BB3FE7" w:rsidP="00BB3FE7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07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hAnsi="Times New Roman" w:cs="Times New Roman"/>
                <w:sz w:val="20"/>
                <w:szCs w:val="20"/>
              </w:rPr>
              <w:t>Intervention messaging/goals framed according to values and needs of different audiences, reaching beyond health sector and hard to reach groups</w:t>
            </w:r>
          </w:p>
        </w:tc>
      </w:tr>
      <w:tr w:rsidR="00BB3FE7" w:rsidRPr="008B06D3" w14:paraId="409B1310" w14:textId="77777777" w:rsidTr="00333C2E">
        <w:trPr>
          <w:trHeight w:val="341"/>
        </w:trPr>
        <w:tc>
          <w:tcPr>
            <w:tcW w:w="1980" w:type="dxa"/>
            <w:vMerge/>
          </w:tcPr>
          <w:p w14:paraId="409ADF00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1069E370" w14:textId="77777777" w:rsidR="00BB3FE7" w:rsidRPr="002D4BC9" w:rsidRDefault="00BB3FE7" w:rsidP="00333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rgeted messaging to different stakeholders &amp; audiences</w:t>
            </w:r>
          </w:p>
        </w:tc>
        <w:tc>
          <w:tcPr>
            <w:tcW w:w="8789" w:type="dxa"/>
          </w:tcPr>
          <w:p w14:paraId="4946EA65" w14:textId="77777777" w:rsidR="00BB3FE7" w:rsidRPr="008B06D3" w:rsidRDefault="00BB3FE7" w:rsidP="00BB3FE7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Data collected modified over time to reflect changes in Government needs</w:t>
            </w:r>
          </w:p>
        </w:tc>
      </w:tr>
      <w:tr w:rsidR="00BB3FE7" w:rsidRPr="008B06D3" w14:paraId="286D56D6" w14:textId="77777777" w:rsidTr="00333C2E">
        <w:trPr>
          <w:trHeight w:val="341"/>
        </w:trPr>
        <w:tc>
          <w:tcPr>
            <w:tcW w:w="1980" w:type="dxa"/>
            <w:vMerge/>
          </w:tcPr>
          <w:p w14:paraId="183715A5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144623B3" w14:textId="399BAAE0" w:rsidR="00BB3FE7" w:rsidRPr="002D4BC9" w:rsidRDefault="005A2FCF" w:rsidP="00333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2FC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="00F15D61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y components &amp; barriers/facilitators known</w:t>
            </w:r>
          </w:p>
        </w:tc>
        <w:tc>
          <w:tcPr>
            <w:tcW w:w="8789" w:type="dxa"/>
          </w:tcPr>
          <w:p w14:paraId="61D44BD0" w14:textId="77777777" w:rsidR="00BB3FE7" w:rsidRPr="008B06D3" w:rsidRDefault="00BB3FE7" w:rsidP="00BB3FE7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Key features central to success (i.e. context of testing, underlying intervention concepts) understood before roll out; not necessarily previously tested in the scale up context</w:t>
            </w:r>
          </w:p>
        </w:tc>
      </w:tr>
      <w:tr w:rsidR="00BB3FE7" w:rsidRPr="008B06D3" w14:paraId="5EFD8C8F" w14:textId="77777777" w:rsidTr="00333C2E">
        <w:trPr>
          <w:trHeight w:val="341"/>
        </w:trPr>
        <w:tc>
          <w:tcPr>
            <w:tcW w:w="1980" w:type="dxa"/>
            <w:vMerge w:val="restart"/>
          </w:tcPr>
          <w:p w14:paraId="05A91548" w14:textId="51909E9C" w:rsidR="00BB3FE7" w:rsidRPr="000741C2" w:rsidRDefault="00BB3FE7" w:rsidP="000741C2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1" w:hanging="284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741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viden</w:t>
            </w:r>
            <w:r w:rsidR="000741C2" w:rsidRPr="000741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e for impact on target outcome</w:t>
            </w:r>
          </w:p>
        </w:tc>
        <w:tc>
          <w:tcPr>
            <w:tcW w:w="3685" w:type="dxa"/>
          </w:tcPr>
          <w:p w14:paraId="42A20DD9" w14:textId="05CF4E27" w:rsidR="00BB3FE7" w:rsidRPr="002D4BC9" w:rsidRDefault="00B734C1" w:rsidP="00B734C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vidence perceived important by </w:t>
            </w:r>
            <w:r w:rsidR="00BB3FE7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keholders </w:t>
            </w: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idered</w:t>
            </w:r>
          </w:p>
        </w:tc>
        <w:tc>
          <w:tcPr>
            <w:tcW w:w="8789" w:type="dxa"/>
          </w:tcPr>
          <w:p w14:paraId="5DFA1B7E" w14:textId="77777777" w:rsidR="00BB3FE7" w:rsidRPr="008B06D3" w:rsidRDefault="00BB3FE7" w:rsidP="00BB3FE7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Stakeholder perceptions of critical/persuasive evidence included in evaluation plan, independent of researcher recommendations</w:t>
            </w:r>
          </w:p>
        </w:tc>
      </w:tr>
      <w:tr w:rsidR="00BB3FE7" w:rsidRPr="008B06D3" w14:paraId="368D8378" w14:textId="77777777" w:rsidTr="00333C2E">
        <w:trPr>
          <w:trHeight w:val="341"/>
        </w:trPr>
        <w:tc>
          <w:tcPr>
            <w:tcW w:w="1980" w:type="dxa"/>
            <w:vMerge/>
          </w:tcPr>
          <w:p w14:paraId="40063758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49860C4D" w14:textId="64461B8A" w:rsidR="00BB3FE7" w:rsidRPr="002D4BC9" w:rsidRDefault="00B734C1" w:rsidP="003A4014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keholder’s value formal eval</w:t>
            </w:r>
            <w:r w:rsidR="003A4014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tion/data</w:t>
            </w:r>
          </w:p>
        </w:tc>
        <w:tc>
          <w:tcPr>
            <w:tcW w:w="8789" w:type="dxa"/>
          </w:tcPr>
          <w:p w14:paraId="3692BDF0" w14:textId="77777777" w:rsidR="00BB3FE7" w:rsidRPr="008B06D3" w:rsidRDefault="00BB3FE7" w:rsidP="00BB3FE7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Ongoing evaluation less relevant at point of scale up; prior (early) evaluations used to justify political decision making</w:t>
            </w:r>
          </w:p>
        </w:tc>
      </w:tr>
      <w:tr w:rsidR="00BB3FE7" w:rsidRPr="008B06D3" w14:paraId="457A9FC7" w14:textId="77777777" w:rsidTr="00333C2E">
        <w:trPr>
          <w:trHeight w:val="341"/>
        </w:trPr>
        <w:tc>
          <w:tcPr>
            <w:tcW w:w="1980" w:type="dxa"/>
            <w:vMerge/>
          </w:tcPr>
          <w:p w14:paraId="6DF95FEB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12E1A599" w14:textId="6241489B" w:rsidR="00BB3FE7" w:rsidRPr="002D4BC9" w:rsidRDefault="003A4014" w:rsidP="00522B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ntaneous scaling</w:t>
            </w:r>
          </w:p>
        </w:tc>
        <w:tc>
          <w:tcPr>
            <w:tcW w:w="8789" w:type="dxa"/>
          </w:tcPr>
          <w:p w14:paraId="759A8F5B" w14:textId="77777777" w:rsidR="00BB3FE7" w:rsidRPr="008B06D3" w:rsidRDefault="00BB3FE7" w:rsidP="00BB3FE7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Spontaneous scaling in response to government targets/pressure for roll-out; inadequate resources or planning</w:t>
            </w:r>
          </w:p>
        </w:tc>
      </w:tr>
      <w:tr w:rsidR="00BB3FE7" w:rsidRPr="008B06D3" w14:paraId="2E2168AB" w14:textId="77777777" w:rsidTr="00333C2E">
        <w:trPr>
          <w:trHeight w:val="341"/>
        </w:trPr>
        <w:tc>
          <w:tcPr>
            <w:tcW w:w="1980" w:type="dxa"/>
            <w:vMerge w:val="restart"/>
          </w:tcPr>
          <w:p w14:paraId="0C5069BE" w14:textId="123490D4" w:rsidR="00BB3FE7" w:rsidRPr="000741C2" w:rsidRDefault="00BB3FE7" w:rsidP="000741C2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11" w:hanging="284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741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mmuni</w:t>
            </w:r>
            <w:r w:rsidR="000741C2" w:rsidRPr="000741C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y sustainability/ embeddedness</w:t>
            </w:r>
          </w:p>
        </w:tc>
        <w:tc>
          <w:tcPr>
            <w:tcW w:w="3685" w:type="dxa"/>
          </w:tcPr>
          <w:p w14:paraId="03F54657" w14:textId="1EE55AC2" w:rsidR="00BB3FE7" w:rsidRPr="002D4BC9" w:rsidRDefault="00BB3FE7" w:rsidP="00522B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arly identification of </w:t>
            </w:r>
            <w:r w:rsidR="00522B09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essful intervention/</w:t>
            </w: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lementation attributes</w:t>
            </w:r>
          </w:p>
        </w:tc>
        <w:tc>
          <w:tcPr>
            <w:tcW w:w="8789" w:type="dxa"/>
          </w:tcPr>
          <w:p w14:paraId="73982070" w14:textId="77777777" w:rsidR="00BB3FE7" w:rsidRPr="008B06D3" w:rsidRDefault="00BB3FE7" w:rsidP="00BB3FE7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ttributes of future success and potential failure </w:t>
            </w:r>
            <w:r w:rsidRPr="008B06D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may/may not</w:t>
            </w: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e identified early so an ‘improved’ intervention is scaled up                                               </w:t>
            </w:r>
          </w:p>
        </w:tc>
      </w:tr>
      <w:tr w:rsidR="00BB3FE7" w:rsidRPr="008B06D3" w14:paraId="156C26BC" w14:textId="77777777" w:rsidTr="00333C2E">
        <w:trPr>
          <w:trHeight w:val="341"/>
        </w:trPr>
        <w:tc>
          <w:tcPr>
            <w:tcW w:w="1980" w:type="dxa"/>
            <w:vMerge/>
          </w:tcPr>
          <w:p w14:paraId="52B924E3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23C8FE38" w14:textId="29AB75A9" w:rsidR="00BB3FE7" w:rsidRPr="002D4BC9" w:rsidRDefault="00BB3FE7" w:rsidP="00333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lihood o</w:t>
            </w:r>
            <w:r w:rsidR="00522B09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addressing stakeholder goals/</w:t>
            </w: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rities</w:t>
            </w:r>
          </w:p>
        </w:tc>
        <w:tc>
          <w:tcPr>
            <w:tcW w:w="8789" w:type="dxa"/>
          </w:tcPr>
          <w:p w14:paraId="70CD7771" w14:textId="77777777" w:rsidR="00BB3FE7" w:rsidRPr="008B06D3" w:rsidRDefault="00BB3FE7" w:rsidP="00BB3FE7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Intervention and implementation process aligns with stakeholder priorities/objectiv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s and community context/values</w:t>
            </w:r>
          </w:p>
        </w:tc>
      </w:tr>
      <w:tr w:rsidR="00BB3FE7" w:rsidRPr="008B06D3" w14:paraId="6BC12A29" w14:textId="77777777" w:rsidTr="00333C2E">
        <w:trPr>
          <w:trHeight w:val="341"/>
        </w:trPr>
        <w:tc>
          <w:tcPr>
            <w:tcW w:w="1980" w:type="dxa"/>
            <w:vMerge/>
          </w:tcPr>
          <w:p w14:paraId="7116B75C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0F85460D" w14:textId="3BAAEC72" w:rsidR="00BB3FE7" w:rsidRPr="002D4BC9" w:rsidRDefault="00522B09" w:rsidP="00333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r development intervention/</w:t>
            </w:r>
            <w:r w:rsidR="00BB3FE7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cale up resources </w:t>
            </w:r>
          </w:p>
        </w:tc>
        <w:tc>
          <w:tcPr>
            <w:tcW w:w="8789" w:type="dxa"/>
          </w:tcPr>
          <w:p w14:paraId="06DD1D7E" w14:textId="77777777" w:rsidR="00BB3FE7" w:rsidRPr="008B06D3" w:rsidRDefault="00BB3FE7" w:rsidP="00BB3FE7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Scale up resources (physical and fiscal) required from community/Government explicit and planned for</w:t>
            </w:r>
          </w:p>
        </w:tc>
      </w:tr>
      <w:tr w:rsidR="00BB3FE7" w:rsidRPr="008B06D3" w14:paraId="4058CE61" w14:textId="77777777" w:rsidTr="00333C2E">
        <w:trPr>
          <w:trHeight w:val="341"/>
        </w:trPr>
        <w:tc>
          <w:tcPr>
            <w:tcW w:w="1980" w:type="dxa"/>
            <w:vMerge/>
          </w:tcPr>
          <w:p w14:paraId="6C7B5A5B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534651D0" w14:textId="7F39AC5D" w:rsidR="00BB3FE7" w:rsidRPr="002D4BC9" w:rsidRDefault="00BB3FE7" w:rsidP="00333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  <w:r w:rsidR="00522B09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r development intervention</w:t>
            </w: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ale up resources </w:t>
            </w:r>
          </w:p>
        </w:tc>
        <w:tc>
          <w:tcPr>
            <w:tcW w:w="8789" w:type="dxa"/>
          </w:tcPr>
          <w:p w14:paraId="4BBD8309" w14:textId="77777777" w:rsidR="00BB3FE7" w:rsidRPr="008B06D3" w:rsidRDefault="00BB3FE7" w:rsidP="00BB3FE7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Required scale up resources (physical and fiscal) developed as</w:t>
            </w:r>
            <w:r w:rsidRPr="008B06D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scale up unfolds; reactive to real-world implementation</w:t>
            </w:r>
          </w:p>
        </w:tc>
      </w:tr>
      <w:tr w:rsidR="00BB3FE7" w:rsidRPr="008B06D3" w14:paraId="4D728797" w14:textId="77777777" w:rsidTr="00333C2E">
        <w:trPr>
          <w:trHeight w:val="341"/>
        </w:trPr>
        <w:tc>
          <w:tcPr>
            <w:tcW w:w="1980" w:type="dxa"/>
            <w:vMerge/>
          </w:tcPr>
          <w:p w14:paraId="29F23E79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4D537CA0" w14:textId="4C82D3B0" w:rsidR="00BB3FE7" w:rsidRPr="002D4BC9" w:rsidRDefault="00522B09" w:rsidP="00522B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sz w:val="20"/>
                <w:szCs w:val="20"/>
              </w:rPr>
              <w:t>Availability resources/</w:t>
            </w:r>
            <w:r w:rsidR="00BB3FE7" w:rsidRPr="002D4BC9">
              <w:rPr>
                <w:rFonts w:ascii="Times New Roman" w:hAnsi="Times New Roman" w:cs="Times New Roman"/>
                <w:sz w:val="20"/>
                <w:szCs w:val="20"/>
              </w:rPr>
              <w:t>strategies</w:t>
            </w:r>
            <w:r w:rsidRPr="002D4BC9">
              <w:rPr>
                <w:rFonts w:ascii="Times New Roman" w:hAnsi="Times New Roman" w:cs="Times New Roman"/>
                <w:sz w:val="20"/>
                <w:szCs w:val="20"/>
              </w:rPr>
              <w:t xml:space="preserve"> for</w:t>
            </w:r>
            <w:r w:rsidR="00BB3FE7" w:rsidRPr="002D4BC9">
              <w:rPr>
                <w:rFonts w:ascii="Times New Roman" w:hAnsi="Times New Roman" w:cs="Times New Roman"/>
                <w:sz w:val="20"/>
                <w:szCs w:val="20"/>
              </w:rPr>
              <w:t xml:space="preserve"> contextual adaptation</w:t>
            </w:r>
          </w:p>
        </w:tc>
        <w:tc>
          <w:tcPr>
            <w:tcW w:w="8789" w:type="dxa"/>
          </w:tcPr>
          <w:p w14:paraId="16E0E9B5" w14:textId="77777777" w:rsidR="00BB3FE7" w:rsidRPr="008B06D3" w:rsidRDefault="00BB3FE7" w:rsidP="00BB3FE7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Resources/strategies put in place to enable contextual adaptation</w:t>
            </w:r>
          </w:p>
        </w:tc>
      </w:tr>
      <w:tr w:rsidR="00BB3FE7" w:rsidRPr="008B06D3" w14:paraId="64D4AA82" w14:textId="77777777" w:rsidTr="00333C2E">
        <w:trPr>
          <w:trHeight w:val="341"/>
        </w:trPr>
        <w:tc>
          <w:tcPr>
            <w:tcW w:w="1980" w:type="dxa"/>
            <w:vMerge/>
          </w:tcPr>
          <w:p w14:paraId="3DC88698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50E04DC9" w14:textId="1871D1FF" w:rsidR="00BB3FE7" w:rsidRPr="002D4BC9" w:rsidRDefault="00522B09" w:rsidP="00522B0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sz w:val="20"/>
                <w:szCs w:val="20"/>
              </w:rPr>
              <w:t xml:space="preserve">Planning for </w:t>
            </w:r>
            <w:r w:rsidR="00BB3FE7" w:rsidRPr="002D4BC9">
              <w:rPr>
                <w:rFonts w:ascii="Times New Roman" w:hAnsi="Times New Roman" w:cs="Times New Roman"/>
                <w:sz w:val="20"/>
                <w:szCs w:val="20"/>
              </w:rPr>
              <w:t>implementation barriers</w:t>
            </w:r>
            <w:r w:rsidRPr="002D4B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3FE7" w:rsidRPr="002D4BC9">
              <w:rPr>
                <w:rFonts w:ascii="Times New Roman" w:hAnsi="Times New Roman" w:cs="Times New Roman"/>
                <w:sz w:val="20"/>
                <w:szCs w:val="20"/>
              </w:rPr>
              <w:t>across settings</w:t>
            </w:r>
          </w:p>
        </w:tc>
        <w:tc>
          <w:tcPr>
            <w:tcW w:w="8789" w:type="dxa"/>
          </w:tcPr>
          <w:p w14:paraId="4814E652" w14:textId="77777777" w:rsidR="00BB3FE7" w:rsidRPr="008B06D3" w:rsidRDefault="00BB3FE7" w:rsidP="00BB3FE7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Impact implementation barriers across different settings planned for/minimised</w:t>
            </w:r>
          </w:p>
        </w:tc>
      </w:tr>
      <w:tr w:rsidR="00BB3FE7" w:rsidRPr="008B06D3" w14:paraId="2C612E16" w14:textId="77777777" w:rsidTr="00333C2E">
        <w:trPr>
          <w:trHeight w:val="245"/>
        </w:trPr>
        <w:tc>
          <w:tcPr>
            <w:tcW w:w="1980" w:type="dxa"/>
            <w:vMerge/>
          </w:tcPr>
          <w:p w14:paraId="4D9E2B72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47F595AC" w14:textId="15BE7113" w:rsidR="00BB3FE7" w:rsidRPr="002D4BC9" w:rsidRDefault="00522B09" w:rsidP="00333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evance to multiple goals/</w:t>
            </w:r>
            <w:r w:rsidR="00BB3FE7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rities of target systems</w:t>
            </w:r>
          </w:p>
        </w:tc>
        <w:tc>
          <w:tcPr>
            <w:tcW w:w="8789" w:type="dxa"/>
          </w:tcPr>
          <w:p w14:paraId="337BB87C" w14:textId="77777777" w:rsidR="00BB3FE7" w:rsidRPr="008B06D3" w:rsidRDefault="00BB3FE7" w:rsidP="00BB3FE7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Intervention meets multiple system goals/priorities and valued/relevant to multi-sector stakeholder agendas</w:t>
            </w:r>
          </w:p>
        </w:tc>
      </w:tr>
      <w:tr w:rsidR="00BB3FE7" w:rsidRPr="008B06D3" w14:paraId="032E0BE3" w14:textId="77777777" w:rsidTr="00333C2E">
        <w:trPr>
          <w:trHeight w:val="245"/>
        </w:trPr>
        <w:tc>
          <w:tcPr>
            <w:tcW w:w="1980" w:type="dxa"/>
            <w:vMerge/>
          </w:tcPr>
          <w:p w14:paraId="2731CEF2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3CDCE24C" w14:textId="1048A6E5" w:rsidR="00BB3FE7" w:rsidRPr="002D4BC9" w:rsidRDefault="00CA585B" w:rsidP="00333C2E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58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olvement of political advocates &amp; strategies for political support</w:t>
            </w:r>
          </w:p>
        </w:tc>
        <w:tc>
          <w:tcPr>
            <w:tcW w:w="8789" w:type="dxa"/>
          </w:tcPr>
          <w:p w14:paraId="00E242EC" w14:textId="77777777" w:rsidR="00BB3FE7" w:rsidRPr="008B06D3" w:rsidRDefault="00BB3FE7" w:rsidP="00BB3FE7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Leveraging opportune moments and advocacy strategies build political support</w:t>
            </w:r>
          </w:p>
        </w:tc>
      </w:tr>
      <w:tr w:rsidR="00BB3FE7" w:rsidRPr="008B06D3" w14:paraId="289BC807" w14:textId="77777777" w:rsidTr="00333C2E">
        <w:trPr>
          <w:trHeight w:val="245"/>
        </w:trPr>
        <w:tc>
          <w:tcPr>
            <w:tcW w:w="1980" w:type="dxa"/>
            <w:vMerge/>
          </w:tcPr>
          <w:p w14:paraId="188AC721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1F05FCCA" w14:textId="774C3D36" w:rsidR="00BB3FE7" w:rsidRPr="002D4BC9" w:rsidRDefault="00D57FF8" w:rsidP="00333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ived credibility/</w:t>
            </w:r>
            <w:r w:rsidR="00BB3FE7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itimacy to solve problem</w:t>
            </w:r>
          </w:p>
        </w:tc>
        <w:tc>
          <w:tcPr>
            <w:tcW w:w="8789" w:type="dxa"/>
          </w:tcPr>
          <w:p w14:paraId="43BF9AA0" w14:textId="77777777" w:rsidR="00BB3FE7" w:rsidRPr="008B06D3" w:rsidRDefault="00BB3FE7" w:rsidP="00BB3FE7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Favourable politically despite lack of evidence for impact on target outcome; garners ongoing support/funding</w:t>
            </w:r>
          </w:p>
        </w:tc>
      </w:tr>
      <w:tr w:rsidR="00BB3FE7" w:rsidRPr="008B06D3" w14:paraId="4E7778F8" w14:textId="77777777" w:rsidTr="00333C2E">
        <w:trPr>
          <w:trHeight w:val="245"/>
        </w:trPr>
        <w:tc>
          <w:tcPr>
            <w:tcW w:w="1980" w:type="dxa"/>
            <w:vMerge/>
          </w:tcPr>
          <w:p w14:paraId="7B5572E1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182526BD" w14:textId="021672FA" w:rsidR="00BB3FE7" w:rsidRPr="002D4BC9" w:rsidRDefault="005A2FCF" w:rsidP="00D57FF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2FC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="00D57FF8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y </w:t>
            </w:r>
            <w:r w:rsidR="00BB3FE7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onents &amp; barr</w:t>
            </w:r>
            <w:r w:rsidR="00D57FF8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ers/</w:t>
            </w:r>
            <w:r w:rsidR="00BB3FE7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ilitators</w:t>
            </w:r>
            <w:r w:rsidR="00D57FF8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nown</w:t>
            </w:r>
          </w:p>
        </w:tc>
        <w:tc>
          <w:tcPr>
            <w:tcW w:w="8789" w:type="dxa"/>
          </w:tcPr>
          <w:p w14:paraId="644BE405" w14:textId="77777777" w:rsidR="00BB3FE7" w:rsidRPr="008B06D3" w:rsidRDefault="00BB3FE7" w:rsidP="00BB3FE7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Intervention more applicable to a wide range of settings/contexts (i.e. compatible with varying established norms)</w:t>
            </w:r>
          </w:p>
        </w:tc>
      </w:tr>
      <w:tr w:rsidR="00BB3FE7" w:rsidRPr="008B06D3" w14:paraId="6ED27592" w14:textId="77777777" w:rsidTr="00333C2E">
        <w:trPr>
          <w:trHeight w:val="245"/>
        </w:trPr>
        <w:tc>
          <w:tcPr>
            <w:tcW w:w="1980" w:type="dxa"/>
            <w:vMerge/>
          </w:tcPr>
          <w:p w14:paraId="5868A42C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416F2345" w14:textId="77777777" w:rsidR="00BB3FE7" w:rsidRPr="002D4BC9" w:rsidRDefault="00BB3FE7" w:rsidP="00333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italisation of existing setting resources</w:t>
            </w:r>
          </w:p>
        </w:tc>
        <w:tc>
          <w:tcPr>
            <w:tcW w:w="8789" w:type="dxa"/>
          </w:tcPr>
          <w:p w14:paraId="5FA8EE7F" w14:textId="77777777" w:rsidR="00BB3FE7" w:rsidRPr="008B06D3" w:rsidRDefault="00BB3FE7" w:rsidP="00BB3FE7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Intervention capitalises on existing delivery system structures, increase integration into existing policies/practices</w:t>
            </w:r>
          </w:p>
        </w:tc>
      </w:tr>
      <w:tr w:rsidR="00BB3FE7" w:rsidRPr="008B06D3" w14:paraId="50267071" w14:textId="77777777" w:rsidTr="00333C2E">
        <w:trPr>
          <w:trHeight w:val="341"/>
        </w:trPr>
        <w:tc>
          <w:tcPr>
            <w:tcW w:w="1980" w:type="dxa"/>
            <w:vMerge/>
          </w:tcPr>
          <w:p w14:paraId="1AF55069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501A950D" w14:textId="1C8B4B28" w:rsidR="00BB3FE7" w:rsidRPr="002D4BC9" w:rsidRDefault="00CA585B" w:rsidP="00333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58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olvement of political advocates &amp; strategies for political support</w:t>
            </w:r>
          </w:p>
        </w:tc>
        <w:tc>
          <w:tcPr>
            <w:tcW w:w="8789" w:type="dxa"/>
          </w:tcPr>
          <w:p w14:paraId="26D4E373" w14:textId="77777777" w:rsidR="00BB3FE7" w:rsidRPr="008B06D3" w:rsidRDefault="00BB3FE7" w:rsidP="00BB3FE7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Resources generated and/or time taken to engage with respected/influential community members and organisations</w:t>
            </w:r>
          </w:p>
        </w:tc>
      </w:tr>
      <w:tr w:rsidR="00BB3FE7" w:rsidRPr="008B06D3" w14:paraId="08E73AD2" w14:textId="77777777" w:rsidTr="00333C2E">
        <w:trPr>
          <w:trHeight w:val="341"/>
        </w:trPr>
        <w:tc>
          <w:tcPr>
            <w:tcW w:w="1980" w:type="dxa"/>
            <w:vMerge/>
          </w:tcPr>
          <w:p w14:paraId="6DB48BB2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4260140A" w14:textId="4E1C3967" w:rsidR="00BB3FE7" w:rsidRPr="002D4BC9" w:rsidRDefault="00BB3FE7" w:rsidP="00333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iveness to community need &amp; political system changes</w:t>
            </w:r>
            <w:r w:rsidR="00D57FF8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789" w:type="dxa"/>
          </w:tcPr>
          <w:p w14:paraId="7AED9E84" w14:textId="77777777" w:rsidR="00BB3FE7" w:rsidRPr="008B06D3" w:rsidRDefault="00BB3FE7" w:rsidP="00BB3FE7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Intervention and scale up responsive to real-world conditions, reflecting community need and changes in political environment</w:t>
            </w:r>
          </w:p>
        </w:tc>
      </w:tr>
      <w:tr w:rsidR="00BB3FE7" w:rsidRPr="008B06D3" w14:paraId="61D142B6" w14:textId="77777777" w:rsidTr="00333C2E">
        <w:trPr>
          <w:trHeight w:val="341"/>
        </w:trPr>
        <w:tc>
          <w:tcPr>
            <w:tcW w:w="1980" w:type="dxa"/>
            <w:vMerge/>
          </w:tcPr>
          <w:p w14:paraId="29C85059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04BF39CE" w14:textId="385814D4" w:rsidR="00BB3FE7" w:rsidRPr="002D4BC9" w:rsidRDefault="00D57FF8" w:rsidP="00D57FF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or</w:t>
            </w:r>
            <w:r w:rsidR="00BB3FE7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wareness</w:t>
            </w: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BB3FE7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lanning for </w:t>
            </w: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caling </w:t>
            </w:r>
            <w:r w:rsidR="00BB3FE7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ts</w:t>
            </w:r>
          </w:p>
        </w:tc>
        <w:tc>
          <w:tcPr>
            <w:tcW w:w="8789" w:type="dxa"/>
          </w:tcPr>
          <w:p w14:paraId="371954A6" w14:textId="77777777" w:rsidR="00BB3FE7" w:rsidRPr="008B06D3" w:rsidRDefault="00BB3FE7" w:rsidP="00BB3FE7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Costs of scaling (community/government funds required) need not be known (explicit) or planned for in advance; influenced by political favourability</w:t>
            </w:r>
          </w:p>
        </w:tc>
      </w:tr>
      <w:tr w:rsidR="00BB3FE7" w:rsidRPr="008B06D3" w14:paraId="0F9C3F7E" w14:textId="77777777" w:rsidTr="00333C2E">
        <w:trPr>
          <w:trHeight w:val="341"/>
        </w:trPr>
        <w:tc>
          <w:tcPr>
            <w:tcW w:w="1980" w:type="dxa"/>
            <w:vMerge/>
          </w:tcPr>
          <w:p w14:paraId="33F93B3A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7B61E440" w14:textId="77777777" w:rsidR="00BB3FE7" w:rsidRPr="002D4BC9" w:rsidRDefault="00BB3FE7" w:rsidP="00333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cale up responsiveness to implementation </w:t>
            </w:r>
          </w:p>
        </w:tc>
        <w:tc>
          <w:tcPr>
            <w:tcW w:w="8789" w:type="dxa"/>
          </w:tcPr>
          <w:p w14:paraId="757E76B0" w14:textId="77777777" w:rsidR="00BB3FE7" w:rsidRPr="008B06D3" w:rsidRDefault="00BB3FE7" w:rsidP="00BB3FE7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Evaluation data used to adjust to the scale up process or resources needed over time; increasing responsiveness to real-world implementation and potential practice/policy changes</w:t>
            </w:r>
          </w:p>
        </w:tc>
      </w:tr>
      <w:tr w:rsidR="00BB3FE7" w:rsidRPr="008B06D3" w14:paraId="6CFEFAEE" w14:textId="77777777" w:rsidTr="00333C2E">
        <w:trPr>
          <w:trHeight w:val="341"/>
        </w:trPr>
        <w:tc>
          <w:tcPr>
            <w:tcW w:w="1980" w:type="dxa"/>
            <w:vMerge/>
          </w:tcPr>
          <w:p w14:paraId="783C7A7E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43343D0B" w14:textId="77777777" w:rsidR="00BB3FE7" w:rsidRPr="002D4BC9" w:rsidRDefault="00BB3FE7" w:rsidP="00333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mal measures and evidence of impact</w:t>
            </w:r>
          </w:p>
        </w:tc>
        <w:tc>
          <w:tcPr>
            <w:tcW w:w="8789" w:type="dxa"/>
          </w:tcPr>
          <w:p w14:paraId="46169FD8" w14:textId="77777777" w:rsidR="00BB3FE7" w:rsidRPr="008B06D3" w:rsidRDefault="00BB3FE7" w:rsidP="00BB3FE7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Evaluation not embedded in scale up plan, monitoring/visual accounts replace formal measure of impact; leads to retrospective evaluation to meet stakeholder's needs</w:t>
            </w:r>
          </w:p>
        </w:tc>
      </w:tr>
      <w:tr w:rsidR="00BB3FE7" w:rsidRPr="008B06D3" w14:paraId="7A1E783D" w14:textId="77777777" w:rsidTr="00333C2E">
        <w:trPr>
          <w:trHeight w:val="341"/>
        </w:trPr>
        <w:tc>
          <w:tcPr>
            <w:tcW w:w="1980" w:type="dxa"/>
            <w:vMerge/>
          </w:tcPr>
          <w:p w14:paraId="0CED7805" w14:textId="77777777" w:rsidR="00BB3FE7" w:rsidRPr="008B06D3" w:rsidRDefault="00BB3FE7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0D221F87" w14:textId="44A7ACA6" w:rsidR="00BB3FE7" w:rsidRPr="002D4BC9" w:rsidRDefault="002D4BC9" w:rsidP="002D4B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BB3FE7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keholder</w:t>
            </w: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="00BB3FE7"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lue formal evaluation/data</w:t>
            </w:r>
          </w:p>
        </w:tc>
        <w:tc>
          <w:tcPr>
            <w:tcW w:w="8789" w:type="dxa"/>
          </w:tcPr>
          <w:p w14:paraId="71202AFF" w14:textId="77777777" w:rsidR="00BB3FE7" w:rsidRPr="008B06D3" w:rsidRDefault="00BB3FE7" w:rsidP="00BB3FE7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Evaluation not embedded in scale up plan; increased importance/perceived power of visual evidence ('individual experiences')</w:t>
            </w:r>
          </w:p>
        </w:tc>
      </w:tr>
      <w:tr w:rsidR="004B2932" w:rsidRPr="008B06D3" w14:paraId="00C2563E" w14:textId="77777777" w:rsidTr="00333C2E">
        <w:trPr>
          <w:trHeight w:val="341"/>
        </w:trPr>
        <w:tc>
          <w:tcPr>
            <w:tcW w:w="1980" w:type="dxa"/>
            <w:vMerge/>
          </w:tcPr>
          <w:p w14:paraId="7DF7A2E2" w14:textId="77777777" w:rsidR="004B2932" w:rsidRPr="008B06D3" w:rsidRDefault="004B2932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2030B981" w14:textId="70317772" w:rsidR="004B2932" w:rsidRPr="002D4BC9" w:rsidRDefault="004B2932" w:rsidP="00333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keholder’s value formal evaluation/data</w:t>
            </w:r>
          </w:p>
        </w:tc>
        <w:tc>
          <w:tcPr>
            <w:tcW w:w="8789" w:type="dxa"/>
          </w:tcPr>
          <w:p w14:paraId="08495804" w14:textId="34C03678" w:rsidR="004B2932" w:rsidRPr="008B06D3" w:rsidRDefault="004B2932" w:rsidP="00BB3FE7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valuation undertaken as planned; stakeholder perceptions of data value/relevance/influence/persuasiveness affected use of the data to inform practice/policy </w:t>
            </w:r>
          </w:p>
        </w:tc>
      </w:tr>
      <w:tr w:rsidR="004B2932" w:rsidRPr="008B06D3" w14:paraId="4A447974" w14:textId="77777777" w:rsidTr="00333C2E">
        <w:trPr>
          <w:trHeight w:val="341"/>
        </w:trPr>
        <w:tc>
          <w:tcPr>
            <w:tcW w:w="1980" w:type="dxa"/>
            <w:vMerge/>
          </w:tcPr>
          <w:p w14:paraId="3A733242" w14:textId="77777777" w:rsidR="004B2932" w:rsidRPr="008B06D3" w:rsidRDefault="004B2932" w:rsidP="00333C2E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705BEE7C" w14:textId="2241E2D5" w:rsidR="004B2932" w:rsidRPr="002D4BC9" w:rsidRDefault="004B2932" w:rsidP="00333C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itical influence/funding cuts</w:t>
            </w:r>
          </w:p>
        </w:tc>
        <w:tc>
          <w:tcPr>
            <w:tcW w:w="8789" w:type="dxa"/>
          </w:tcPr>
          <w:p w14:paraId="11D8EE8E" w14:textId="41D8B651" w:rsidR="004B2932" w:rsidRPr="008B06D3" w:rsidRDefault="004B2932" w:rsidP="00BB3FE7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Evaluation embedded in scale up, changes/ceases due to political instability/funding cuts; data unable to influence practice/policy</w:t>
            </w:r>
          </w:p>
        </w:tc>
      </w:tr>
      <w:tr w:rsidR="004B2932" w:rsidRPr="008B06D3" w14:paraId="1DE1BC3B" w14:textId="77777777" w:rsidTr="00333C2E">
        <w:trPr>
          <w:trHeight w:val="341"/>
        </w:trPr>
        <w:tc>
          <w:tcPr>
            <w:tcW w:w="1980" w:type="dxa"/>
            <w:vMerge/>
          </w:tcPr>
          <w:p w14:paraId="0223019A" w14:textId="77777777" w:rsidR="004B2932" w:rsidRPr="008B06D3" w:rsidRDefault="004B2932" w:rsidP="004B293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5" w:type="dxa"/>
          </w:tcPr>
          <w:p w14:paraId="1401118B" w14:textId="23B3D796" w:rsidR="004B2932" w:rsidRPr="002D4BC9" w:rsidRDefault="004B2932" w:rsidP="004B293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B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itical influence/funding cuts</w:t>
            </w:r>
          </w:p>
        </w:tc>
        <w:tc>
          <w:tcPr>
            <w:tcW w:w="8789" w:type="dxa"/>
          </w:tcPr>
          <w:p w14:paraId="080AB581" w14:textId="676ADA32" w:rsidR="004B2932" w:rsidRPr="008B06D3" w:rsidRDefault="004B2932" w:rsidP="004B2932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307" w:hanging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Evaluation embedded in scale up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 and m</w:t>
            </w: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onitoring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8B06D3">
              <w:rPr>
                <w:rFonts w:ascii="Times New Roman" w:eastAsia="Calibri" w:hAnsi="Times New Roman" w:cs="Times New Roman"/>
                <w:sz w:val="20"/>
                <w:szCs w:val="20"/>
              </w:rPr>
              <w:t>data collection processes primarily driven/influenced by government/stakeholders as opposed to researchers; can hinder transparency and influence on practice/policy</w:t>
            </w:r>
          </w:p>
        </w:tc>
      </w:tr>
    </w:tbl>
    <w:p w14:paraId="1E46E83E" w14:textId="25053FAE" w:rsidR="005A2FCF" w:rsidRPr="000741C2" w:rsidRDefault="001430AE" w:rsidP="001430AE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0741C2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0741C2">
        <w:rPr>
          <w:rFonts w:ascii="Times New Roman" w:hAnsi="Times New Roman" w:cs="Times New Roman"/>
          <w:sz w:val="18"/>
          <w:szCs w:val="18"/>
        </w:rPr>
        <w:t>Mechanism</w:t>
      </w:r>
      <w:r w:rsidR="002D4BC9" w:rsidRPr="000741C2">
        <w:rPr>
          <w:rFonts w:ascii="Times New Roman" w:hAnsi="Times New Roman" w:cs="Times New Roman"/>
          <w:sz w:val="18"/>
          <w:szCs w:val="18"/>
        </w:rPr>
        <w:t xml:space="preserve"> </w:t>
      </w:r>
      <w:r w:rsidR="00980E59" w:rsidRPr="000741C2">
        <w:rPr>
          <w:rFonts w:ascii="Times New Roman" w:hAnsi="Times New Roman" w:cs="Times New Roman"/>
          <w:sz w:val="18"/>
          <w:szCs w:val="18"/>
        </w:rPr>
        <w:t>also features as a</w:t>
      </w:r>
      <w:r w:rsidR="004969B4" w:rsidRPr="000741C2">
        <w:rPr>
          <w:rFonts w:ascii="Times New Roman" w:hAnsi="Times New Roman" w:cs="Times New Roman"/>
          <w:sz w:val="18"/>
          <w:szCs w:val="18"/>
        </w:rPr>
        <w:t xml:space="preserve"> </w:t>
      </w:r>
      <w:r w:rsidR="00980E59" w:rsidRPr="000741C2">
        <w:rPr>
          <w:rFonts w:ascii="Times New Roman" w:hAnsi="Times New Roman" w:cs="Times New Roman"/>
          <w:sz w:val="18"/>
          <w:szCs w:val="18"/>
        </w:rPr>
        <w:t>‘C</w:t>
      </w:r>
      <w:r w:rsidR="00780A79" w:rsidRPr="000741C2">
        <w:rPr>
          <w:rFonts w:ascii="Times New Roman" w:hAnsi="Times New Roman" w:cs="Times New Roman"/>
          <w:sz w:val="18"/>
          <w:szCs w:val="18"/>
        </w:rPr>
        <w:t>ontext</w:t>
      </w:r>
      <w:r w:rsidR="00980E59" w:rsidRPr="000741C2">
        <w:rPr>
          <w:rFonts w:ascii="Times New Roman" w:hAnsi="Times New Roman" w:cs="Times New Roman"/>
          <w:sz w:val="18"/>
          <w:szCs w:val="18"/>
        </w:rPr>
        <w:t>’</w:t>
      </w:r>
      <w:r w:rsidR="00780A79" w:rsidRPr="000741C2">
        <w:rPr>
          <w:rFonts w:ascii="Times New Roman" w:hAnsi="Times New Roman" w:cs="Times New Roman"/>
          <w:sz w:val="18"/>
          <w:szCs w:val="18"/>
        </w:rPr>
        <w:t xml:space="preserve"> for scaling up</w:t>
      </w:r>
      <w:r w:rsidR="000741C2">
        <w:rPr>
          <w:rFonts w:ascii="Times New Roman" w:hAnsi="Times New Roman" w:cs="Times New Roman"/>
          <w:sz w:val="18"/>
          <w:szCs w:val="18"/>
        </w:rPr>
        <w:t xml:space="preserve"> as shown in Fig.</w:t>
      </w:r>
      <w:r w:rsidR="001C041A">
        <w:rPr>
          <w:rFonts w:ascii="Times New Roman" w:hAnsi="Times New Roman" w:cs="Times New Roman"/>
          <w:sz w:val="18"/>
          <w:szCs w:val="18"/>
        </w:rPr>
        <w:t xml:space="preserve"> </w:t>
      </w:r>
      <w:r w:rsidR="001C041A" w:rsidRPr="001C041A">
        <w:rPr>
          <w:rFonts w:ascii="Times New Roman" w:hAnsi="Times New Roman" w:cs="Times New Roman"/>
          <w:sz w:val="18"/>
          <w:szCs w:val="18"/>
          <w:highlight w:val="yellow"/>
        </w:rPr>
        <w:t>4</w:t>
      </w:r>
      <w:bookmarkStart w:id="0" w:name="_GoBack"/>
      <w:bookmarkEnd w:id="0"/>
      <w:r w:rsidR="00812A4A" w:rsidRPr="000741C2">
        <w:rPr>
          <w:rFonts w:ascii="Times New Roman" w:hAnsi="Times New Roman" w:cs="Times New Roman"/>
          <w:sz w:val="18"/>
          <w:szCs w:val="18"/>
        </w:rPr>
        <w:t xml:space="preserve"> Complex Systems Model of Scaling Up</w:t>
      </w:r>
      <w:r w:rsidR="000741C2" w:rsidRPr="000741C2">
        <w:rPr>
          <w:rFonts w:ascii="Times New Roman" w:hAnsi="Times New Roman" w:cs="Times New Roman"/>
          <w:sz w:val="18"/>
          <w:szCs w:val="18"/>
        </w:rPr>
        <w:t xml:space="preserve">. </w:t>
      </w:r>
      <w:r w:rsidR="000741C2" w:rsidRPr="000741C2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0741C2" w:rsidRPr="000741C2">
        <w:rPr>
          <w:rFonts w:ascii="Times New Roman" w:eastAsia="Calibri" w:hAnsi="Times New Roman" w:cs="Times New Roman"/>
          <w:sz w:val="18"/>
          <w:szCs w:val="18"/>
        </w:rPr>
        <w:t xml:space="preserve">Mechanism variable label </w:t>
      </w:r>
      <w:r w:rsidR="000741C2">
        <w:rPr>
          <w:rFonts w:ascii="Times New Roman" w:eastAsia="Calibri" w:hAnsi="Times New Roman" w:cs="Times New Roman"/>
          <w:sz w:val="18"/>
          <w:szCs w:val="18"/>
        </w:rPr>
        <w:t xml:space="preserve">as </w:t>
      </w:r>
      <w:r w:rsidR="001C041A">
        <w:rPr>
          <w:rFonts w:ascii="Times New Roman" w:eastAsia="Calibri" w:hAnsi="Times New Roman" w:cs="Times New Roman"/>
          <w:sz w:val="18"/>
          <w:szCs w:val="18"/>
        </w:rPr>
        <w:t xml:space="preserve">shown in Fig. </w:t>
      </w:r>
      <w:r w:rsidR="001C041A" w:rsidRPr="001C041A">
        <w:rPr>
          <w:rFonts w:ascii="Times New Roman" w:eastAsia="Calibri" w:hAnsi="Times New Roman" w:cs="Times New Roman"/>
          <w:sz w:val="18"/>
          <w:szCs w:val="18"/>
          <w:highlight w:val="yellow"/>
        </w:rPr>
        <w:t>4</w:t>
      </w:r>
      <w:r w:rsidR="000741C2" w:rsidRPr="000741C2">
        <w:rPr>
          <w:rFonts w:ascii="Times New Roman" w:eastAsia="Calibri" w:hAnsi="Times New Roman" w:cs="Times New Roman"/>
          <w:sz w:val="18"/>
          <w:szCs w:val="18"/>
        </w:rPr>
        <w:t xml:space="preserve"> Complex Systems Model of Scaling Up</w:t>
      </w:r>
    </w:p>
    <w:sectPr w:rsidR="005A2FCF" w:rsidRPr="000741C2" w:rsidSect="004969B4">
      <w:footerReference w:type="default" r:id="rId10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8C4225" w14:textId="77777777" w:rsidR="00333C2E" w:rsidRDefault="00333C2E" w:rsidP="0060249C">
      <w:pPr>
        <w:spacing w:after="0" w:line="240" w:lineRule="auto"/>
      </w:pPr>
      <w:r>
        <w:separator/>
      </w:r>
    </w:p>
  </w:endnote>
  <w:endnote w:type="continuationSeparator" w:id="0">
    <w:p w14:paraId="1509C082" w14:textId="77777777" w:rsidR="00333C2E" w:rsidRDefault="00333C2E" w:rsidP="006024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8568911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4D6E71E" w14:textId="646649F8" w:rsidR="00333C2E" w:rsidRPr="0060249C" w:rsidRDefault="00333C2E">
        <w:pPr>
          <w:pStyle w:val="Footer"/>
          <w:jc w:val="right"/>
          <w:rPr>
            <w:rFonts w:ascii="Times New Roman" w:hAnsi="Times New Roman" w:cs="Times New Roman"/>
          </w:rPr>
        </w:pPr>
        <w:r w:rsidRPr="0060249C">
          <w:rPr>
            <w:rFonts w:ascii="Times New Roman" w:hAnsi="Times New Roman" w:cs="Times New Roman"/>
          </w:rPr>
          <w:fldChar w:fldCharType="begin"/>
        </w:r>
        <w:r w:rsidRPr="0060249C">
          <w:rPr>
            <w:rFonts w:ascii="Times New Roman" w:hAnsi="Times New Roman" w:cs="Times New Roman"/>
          </w:rPr>
          <w:instrText xml:space="preserve"> PAGE   \* MERGEFORMAT </w:instrText>
        </w:r>
        <w:r w:rsidRPr="0060249C">
          <w:rPr>
            <w:rFonts w:ascii="Times New Roman" w:hAnsi="Times New Roman" w:cs="Times New Roman"/>
          </w:rPr>
          <w:fldChar w:fldCharType="separate"/>
        </w:r>
        <w:r w:rsidR="001C041A">
          <w:rPr>
            <w:rFonts w:ascii="Times New Roman" w:hAnsi="Times New Roman" w:cs="Times New Roman"/>
            <w:noProof/>
          </w:rPr>
          <w:t>1</w:t>
        </w:r>
        <w:r w:rsidRPr="0060249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ED6CF69" w14:textId="77777777" w:rsidR="00333C2E" w:rsidRDefault="00333C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A4C21E" w14:textId="77777777" w:rsidR="00333C2E" w:rsidRDefault="00333C2E" w:rsidP="0060249C">
      <w:pPr>
        <w:spacing w:after="0" w:line="240" w:lineRule="auto"/>
      </w:pPr>
      <w:r>
        <w:separator/>
      </w:r>
    </w:p>
  </w:footnote>
  <w:footnote w:type="continuationSeparator" w:id="0">
    <w:p w14:paraId="7933AF5A" w14:textId="77777777" w:rsidR="00333C2E" w:rsidRDefault="00333C2E" w:rsidP="006024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7A62E7"/>
    <w:multiLevelType w:val="hybridMultilevel"/>
    <w:tmpl w:val="91981168"/>
    <w:lvl w:ilvl="0" w:tplc="2C6C705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933909"/>
    <w:multiLevelType w:val="hybridMultilevel"/>
    <w:tmpl w:val="F5B47F04"/>
    <w:lvl w:ilvl="0" w:tplc="4916589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752E8D"/>
    <w:multiLevelType w:val="hybridMultilevel"/>
    <w:tmpl w:val="92648A3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E8508D"/>
    <w:multiLevelType w:val="hybridMultilevel"/>
    <w:tmpl w:val="FE464A5C"/>
    <w:lvl w:ilvl="0" w:tplc="264A6B12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EE2E57"/>
    <w:multiLevelType w:val="hybridMultilevel"/>
    <w:tmpl w:val="013CD4EA"/>
    <w:lvl w:ilvl="0" w:tplc="A664C6F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E37361"/>
    <w:multiLevelType w:val="hybridMultilevel"/>
    <w:tmpl w:val="1D744CDC"/>
    <w:lvl w:ilvl="0" w:tplc="F87AE9B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CC22E0"/>
    <w:multiLevelType w:val="hybridMultilevel"/>
    <w:tmpl w:val="5F56C2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D54E40"/>
    <w:multiLevelType w:val="hybridMultilevel"/>
    <w:tmpl w:val="EEE09D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9260A8"/>
    <w:multiLevelType w:val="hybridMultilevel"/>
    <w:tmpl w:val="2E221E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7C7246"/>
    <w:multiLevelType w:val="hybridMultilevel"/>
    <w:tmpl w:val="65DAE3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9"/>
  </w:num>
  <w:num w:numId="3">
    <w:abstractNumId w:val="1"/>
  </w:num>
  <w:num w:numId="4">
    <w:abstractNumId w:val="2"/>
  </w:num>
  <w:num w:numId="5">
    <w:abstractNumId w:val="4"/>
  </w:num>
  <w:num w:numId="6">
    <w:abstractNumId w:val="8"/>
  </w:num>
  <w:num w:numId="7">
    <w:abstractNumId w:val="7"/>
  </w:num>
  <w:num w:numId="8">
    <w:abstractNumId w:val="0"/>
  </w:num>
  <w:num w:numId="9">
    <w:abstractNumId w:val="5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D90"/>
    <w:rsid w:val="0003173E"/>
    <w:rsid w:val="000741C2"/>
    <w:rsid w:val="00075920"/>
    <w:rsid w:val="001430AE"/>
    <w:rsid w:val="00154D90"/>
    <w:rsid w:val="001C041A"/>
    <w:rsid w:val="001E05C1"/>
    <w:rsid w:val="0023392E"/>
    <w:rsid w:val="002D4BC9"/>
    <w:rsid w:val="00302B95"/>
    <w:rsid w:val="00333C2E"/>
    <w:rsid w:val="003559A3"/>
    <w:rsid w:val="003A4014"/>
    <w:rsid w:val="00451369"/>
    <w:rsid w:val="00487E10"/>
    <w:rsid w:val="004969B4"/>
    <w:rsid w:val="004B2932"/>
    <w:rsid w:val="004B317F"/>
    <w:rsid w:val="004C129E"/>
    <w:rsid w:val="00521218"/>
    <w:rsid w:val="00522B09"/>
    <w:rsid w:val="005A2FCF"/>
    <w:rsid w:val="005A7C5A"/>
    <w:rsid w:val="0060249C"/>
    <w:rsid w:val="00643E0E"/>
    <w:rsid w:val="00650F9E"/>
    <w:rsid w:val="00673468"/>
    <w:rsid w:val="00737FD1"/>
    <w:rsid w:val="00780A79"/>
    <w:rsid w:val="00796D2C"/>
    <w:rsid w:val="00812A4A"/>
    <w:rsid w:val="00831DC7"/>
    <w:rsid w:val="0092793F"/>
    <w:rsid w:val="009674D9"/>
    <w:rsid w:val="00980E59"/>
    <w:rsid w:val="009E4791"/>
    <w:rsid w:val="00A56B29"/>
    <w:rsid w:val="00AC7DF9"/>
    <w:rsid w:val="00B734C1"/>
    <w:rsid w:val="00BB3FE7"/>
    <w:rsid w:val="00C534E0"/>
    <w:rsid w:val="00C61F09"/>
    <w:rsid w:val="00C90DBD"/>
    <w:rsid w:val="00CA585B"/>
    <w:rsid w:val="00CB2E47"/>
    <w:rsid w:val="00CF732C"/>
    <w:rsid w:val="00D02756"/>
    <w:rsid w:val="00D57FF8"/>
    <w:rsid w:val="00F15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EA537"/>
  <w15:chartTrackingRefBased/>
  <w15:docId w15:val="{8E63DF7C-FFE4-43EC-AD82-AE54EC7AE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D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4D9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54D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4D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4D90"/>
    <w:rPr>
      <w:sz w:val="20"/>
      <w:szCs w:val="20"/>
    </w:rPr>
  </w:style>
  <w:style w:type="table" w:styleId="TableGrid">
    <w:name w:val="Table Grid"/>
    <w:basedOn w:val="TableNormal"/>
    <w:uiPriority w:val="39"/>
    <w:rsid w:val="00154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4D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D9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B3FE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4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4D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24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249C"/>
  </w:style>
  <w:style w:type="paragraph" w:styleId="Footer">
    <w:name w:val="footer"/>
    <w:basedOn w:val="Normal"/>
    <w:link w:val="FooterChar"/>
    <w:uiPriority w:val="99"/>
    <w:unhideWhenUsed/>
    <w:rsid w:val="006024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249C"/>
  </w:style>
  <w:style w:type="character" w:styleId="LineNumber">
    <w:name w:val="line number"/>
    <w:basedOn w:val="DefaultParagraphFont"/>
    <w:uiPriority w:val="99"/>
    <w:semiHidden/>
    <w:unhideWhenUsed/>
    <w:rsid w:val="004969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4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811D3C297EEF4F868B527A1DE9C365" ma:contentTypeVersion="10" ma:contentTypeDescription="Create a new document." ma:contentTypeScope="" ma:versionID="f1070f053321fec5d27b464ffca2132f">
  <xsd:schema xmlns:xsd="http://www.w3.org/2001/XMLSchema" xmlns:xs="http://www.w3.org/2001/XMLSchema" xmlns:p="http://schemas.microsoft.com/office/2006/metadata/properties" xmlns:ns3="a09da33a-6080-4073-a153-229f2bfc87b4" targetNamespace="http://schemas.microsoft.com/office/2006/metadata/properties" ma:root="true" ma:fieldsID="94144f8fc5325903ed19d6f0dfb089ea" ns3:_="">
    <xsd:import namespace="a09da33a-6080-4073-a153-229f2bfc87b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9da33a-6080-4073-a153-229f2bfc87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0ADFE71-30CE-4334-BFF2-B659F941D50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1743160-DCB0-4928-9517-A09FF0C3BAD6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a09da33a-6080-4073-a153-229f2bfc87b4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AD090935-752E-4598-889D-C52E42BC76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9da33a-6080-4073-a153-229f2bfc87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745</Words>
  <Characters>9948</Characters>
  <Application>Microsoft Office Word</Application>
  <DocSecurity>4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Koorts</dc:creator>
  <cp:keywords/>
  <dc:description/>
  <cp:lastModifiedBy>Harriet Koorts</cp:lastModifiedBy>
  <cp:revision>2</cp:revision>
  <dcterms:created xsi:type="dcterms:W3CDTF">2021-03-03T09:29:00Z</dcterms:created>
  <dcterms:modified xsi:type="dcterms:W3CDTF">2021-03-03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811D3C297EEF4F868B527A1DE9C365</vt:lpwstr>
  </property>
</Properties>
</file>